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FF0E2" w14:textId="402D63CC" w:rsidR="00A13A6D" w:rsidRPr="00EC0787" w:rsidRDefault="00D8249D" w:rsidP="00EC0787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EC078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Appendix </w:t>
      </w:r>
      <w:r w:rsidR="00405223" w:rsidRPr="00EC078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3</w:t>
      </w:r>
      <w:r w:rsidR="00147189" w:rsidRPr="00EC078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: Critical appraisal using JBI </w:t>
      </w:r>
      <w:r w:rsidR="00A13A6D" w:rsidRPr="00EC078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riteria</w:t>
      </w:r>
      <w:r w:rsidR="00BD40FE" w:rsidRPr="00EC078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or </w:t>
      </w:r>
      <w:r w:rsidR="00405223" w:rsidRPr="00EC078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ross-sectional</w:t>
      </w:r>
      <w:r w:rsidR="00BD40FE" w:rsidRPr="00EC078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r w:rsidR="00405223" w:rsidRPr="00EC078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tudies.</w:t>
      </w:r>
      <w:r w:rsidR="00BD40FE" w:rsidRPr="00EC078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562"/>
        <w:gridCol w:w="1630"/>
        <w:gridCol w:w="932"/>
        <w:gridCol w:w="964"/>
        <w:gridCol w:w="964"/>
        <w:gridCol w:w="1257"/>
        <w:gridCol w:w="1202"/>
        <w:gridCol w:w="1202"/>
        <w:gridCol w:w="1347"/>
        <w:gridCol w:w="1105"/>
        <w:gridCol w:w="1489"/>
        <w:gridCol w:w="1294"/>
      </w:tblGrid>
      <w:tr w:rsidR="00590560" w:rsidRPr="00EC0787" w14:paraId="4F02EE0D" w14:textId="3C1940ED" w:rsidTr="00590560">
        <w:tc>
          <w:tcPr>
            <w:tcW w:w="562" w:type="dxa"/>
            <w:vMerge w:val="restart"/>
          </w:tcPr>
          <w:p w14:paraId="3D62A4AF" w14:textId="371B36DD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. </w:t>
            </w:r>
          </w:p>
        </w:tc>
        <w:tc>
          <w:tcPr>
            <w:tcW w:w="1630" w:type="dxa"/>
            <w:vMerge w:val="restart"/>
          </w:tcPr>
          <w:p w14:paraId="21B8ED54" w14:textId="19CB5326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0462" w:type="dxa"/>
            <w:gridSpan w:val="9"/>
          </w:tcPr>
          <w:p w14:paraId="5A2B6D0A" w14:textId="7B24E3D3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iteria (four responses) 1. Yes, 2. No 3. Unclear 4. Not applicable (NA)</w:t>
            </w:r>
          </w:p>
        </w:tc>
        <w:tc>
          <w:tcPr>
            <w:tcW w:w="1294" w:type="dxa"/>
          </w:tcPr>
          <w:p w14:paraId="2FDCA1C2" w14:textId="3BC9E03B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cision </w:t>
            </w:r>
          </w:p>
        </w:tc>
      </w:tr>
      <w:tr w:rsidR="00590560" w:rsidRPr="00EC0787" w14:paraId="5AD3AC10" w14:textId="35E3CBA1" w:rsidTr="00590560">
        <w:tc>
          <w:tcPr>
            <w:tcW w:w="562" w:type="dxa"/>
            <w:vMerge/>
          </w:tcPr>
          <w:p w14:paraId="3E734542" w14:textId="77777777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vMerge/>
          </w:tcPr>
          <w:p w14:paraId="157E4188" w14:textId="77777777" w:rsidR="00590560" w:rsidRPr="00EC0787" w:rsidRDefault="00590560" w:rsidP="00EC0787">
            <w:pPr>
              <w:pStyle w:val="Default"/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2" w:type="dxa"/>
          </w:tcPr>
          <w:p w14:paraId="2EF9A4EE" w14:textId="2FDB9209" w:rsidR="00590560" w:rsidRPr="00EC0787" w:rsidRDefault="00590560" w:rsidP="00EC0787">
            <w:pPr>
              <w:pStyle w:val="Default"/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re the criteria for inclusion in the sample clearly defined? </w:t>
            </w:r>
          </w:p>
          <w:p w14:paraId="6734DB54" w14:textId="77777777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4" w:type="dxa"/>
          </w:tcPr>
          <w:p w14:paraId="71CF03FF" w14:textId="2811FF4E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964" w:type="dxa"/>
          </w:tcPr>
          <w:p w14:paraId="2DD94FB7" w14:textId="6E1F74A9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257" w:type="dxa"/>
          </w:tcPr>
          <w:p w14:paraId="04D3DF8C" w14:textId="4D87F412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objective, standard criteria used for the measurement of the condition?</w:t>
            </w:r>
          </w:p>
        </w:tc>
        <w:tc>
          <w:tcPr>
            <w:tcW w:w="1202" w:type="dxa"/>
          </w:tcPr>
          <w:p w14:paraId="4F33BCF3" w14:textId="65DA9597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</w:t>
            </w:r>
            <w:proofErr w:type="spellEnd"/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202" w:type="dxa"/>
          </w:tcPr>
          <w:p w14:paraId="0EE48DDF" w14:textId="10350209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347" w:type="dxa"/>
          </w:tcPr>
          <w:p w14:paraId="71236473" w14:textId="1EA1A542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the condition measured in a standard, reliable way for all participants?</w:t>
            </w:r>
          </w:p>
        </w:tc>
        <w:tc>
          <w:tcPr>
            <w:tcW w:w="1105" w:type="dxa"/>
          </w:tcPr>
          <w:p w14:paraId="281BCEEF" w14:textId="3B9DE4A9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appropriate statistical analysis used?</w:t>
            </w:r>
          </w:p>
        </w:tc>
        <w:tc>
          <w:tcPr>
            <w:tcW w:w="1489" w:type="dxa"/>
          </w:tcPr>
          <w:p w14:paraId="75D171B5" w14:textId="3359F073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 the response rate adequate, and if not, was the low response rate managed appropriately?</w:t>
            </w:r>
          </w:p>
        </w:tc>
        <w:tc>
          <w:tcPr>
            <w:tcW w:w="1294" w:type="dxa"/>
          </w:tcPr>
          <w:p w14:paraId="7F07B773" w14:textId="3BBC1118" w:rsidR="00590560" w:rsidRPr="00EC0787" w:rsidRDefault="0059056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13A6D" w:rsidRPr="00EC0787" w14:paraId="3C1F3216" w14:textId="37E8850B" w:rsidTr="00590560">
        <w:tc>
          <w:tcPr>
            <w:tcW w:w="562" w:type="dxa"/>
          </w:tcPr>
          <w:p w14:paraId="057CDB6D" w14:textId="5EB959E0" w:rsidR="002F5768" w:rsidRPr="00EC0787" w:rsidRDefault="002F5768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4F8C1967" w14:textId="1190F95C" w:rsidR="002F5768" w:rsidRPr="00EC0787" w:rsidRDefault="002F576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ah&lt;/Author&gt;&lt;Year&gt;2014&lt;/Year&gt;&lt;RecNum&gt;3136&lt;/RecNum&gt;&lt;DisplayText&gt;(Shah et al., 2014)&lt;/DisplayText&gt;&lt;record&gt;&lt;rec-number&gt;3136&lt;/rec-number&gt;&lt;foreign-keys&gt;&lt;key app="EN" db-id="wf2ztdswqz09a9e0vvzxvx0e2dfvppr9fvdx" timestamp="1685497002"&gt;3136&lt;/key&gt;&lt;/foreign-keys&gt;&lt;ref-type name="Journal Article"&gt;17&lt;/ref-type&gt;&lt;contributors&gt;&lt;authors&gt;&lt;author&gt;Shah, Ankoor Y&lt;/author&gt;&lt;author&gt;Suchdev, Parminder S&lt;/author&gt;&lt;author&gt;Mitchell, Tarissa&lt;/author&gt;&lt;author&gt;Shetty, Sharmila&lt;/author&gt;&lt;author&gt;Warner, Catherine&lt;/author&gt;&lt;author&gt;Oladele, Alawode&lt;/author&gt;&lt;author&gt;Reines, Susan&lt;/author&gt;&lt;/authors&gt;&lt;/contributors&gt;&lt;titles&gt;&lt;title&gt;Nutritional status of refugee children entering DeKalb County, Georgia&lt;/title&gt;&lt;secondary-title&gt;Journal of immigrant and minority health&lt;/secondary-title&gt;&lt;/titles&gt;&lt;periodical&gt;&lt;full-title&gt;Journal of Immigrant and Minority Health&lt;/full-title&gt;&lt;/periodical&gt;&lt;pages&gt;959-967&lt;/pages&gt;&lt;volume&gt;16&lt;/volume&gt;&lt;dates&gt;&lt;year&gt;2014&lt;/year&gt;&lt;/dates&gt;&lt;isbn&gt;1557-1912&lt;/isbn&gt;&lt;urls&gt;&lt;related-urls&gt;&lt;url&gt;https://link.springer.com/article/10.1007/s10903-013-9867-8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Shah et al., 2014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14:paraId="21FA9082" w14:textId="520CC91C" w:rsidR="002F5768" w:rsidRPr="00EC0787" w:rsidRDefault="002F576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4868FA3" w14:textId="39E09253" w:rsidR="002F5768" w:rsidRPr="00EC0787" w:rsidRDefault="002F576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94133D5" w14:textId="7E1538D4" w:rsidR="002F5768" w:rsidRPr="00EC0787" w:rsidRDefault="002F576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356E677E" w14:textId="0B5B8E32" w:rsidR="002F5768" w:rsidRPr="00EC0787" w:rsidRDefault="002F576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678522F0" w14:textId="444D4E5C" w:rsidR="002F5768" w:rsidRPr="00EC0787" w:rsidRDefault="002F576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799A4D0A" w14:textId="6470D19C" w:rsidR="002F5768" w:rsidRPr="00EC0787" w:rsidRDefault="002F576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2F8A8281" w14:textId="287D02E3" w:rsidR="002F5768" w:rsidRPr="00EC0787" w:rsidRDefault="002F576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5" w:type="dxa"/>
          </w:tcPr>
          <w:p w14:paraId="3774DF46" w14:textId="16B4CBCC" w:rsidR="002F5768" w:rsidRPr="00EC0787" w:rsidRDefault="002F576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6FBD4ABA" w14:textId="60CCA2C9" w:rsidR="002F5768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6E44C9F0" w14:textId="564CB465" w:rsidR="002F576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75358733" w14:textId="39A76CDE" w:rsidTr="00590560">
        <w:tc>
          <w:tcPr>
            <w:tcW w:w="562" w:type="dxa"/>
          </w:tcPr>
          <w:p w14:paraId="13D155C1" w14:textId="06E9659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CC4A07A" w14:textId="01BAE9E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Newman&lt;/Author&gt;&lt;Year&gt;2019&lt;/Year&gt;&lt;RecNum&gt;3160&lt;/RecNum&gt;&lt;DisplayText&gt;(Newman et al., 2019)&lt;/DisplayText&gt;&lt;record&gt;&lt;rec-number&gt;3160&lt;/rec-number&gt;&lt;foreign-keys&gt;&lt;key app="EN" db-id="wf2ztdswqz09a9e0vvzxvx0e2dfvppr9fvdx" timestamp="1686027248"&gt;3160&lt;/key&gt;&lt;/foreign-keys&gt;&lt;ref-type name="Journal Article"&gt;17&lt;/ref-type&gt;&lt;contributors&gt;&lt;authors&gt;&lt;author&gt;Newman, Katie&lt;/author&gt;&lt;author&gt;O&amp;apos;Donovan, Kelly&lt;/author&gt;&lt;author&gt;Bear, Natasha&lt;/author&gt;&lt;author&gt;Robertson, Annie&lt;/author&gt;&lt;author&gt;Mutch, Raewyn&lt;/author&gt;&lt;author&gt;Cherian, Sarah&lt;/author&gt;&lt;/authors&gt;&lt;/contributors&gt;&lt;titles&gt;&lt;title&gt;Nutritional assessment of resettled paediatric refugees in Western Australia&lt;/title&gt;&lt;secondary-title&gt;Journal of paediatrics and child health&lt;/secondary-title&gt;&lt;/titles&gt;&lt;periodical&gt;&lt;full-title&gt;Journal of Paediatrics and Child Health&lt;/full-title&gt;&lt;/periodical&gt;&lt;pages&gt;574-581&lt;/pages&gt;&lt;volume&gt;55&lt;/volume&gt;&lt;number&gt;5&lt;/number&gt;&lt;dates&gt;&lt;year&gt;2019&lt;/year&gt;&lt;/dates&gt;&lt;isbn&gt;1034-4810&lt;/isbn&gt;&lt;urls&gt;&lt;related-urls&gt;&lt;url&gt;https://onlinelibrary.wiley.com/doi/10.1111/jpc.14250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Newman et al., 2019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14:paraId="60D385D5" w14:textId="6C0FFF5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DC2297A" w14:textId="03F4C42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14:paraId="0CBDF2C8" w14:textId="37DB02B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6E17A4BE" w14:textId="1B48AE0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1C17EECF" w14:textId="5D9AF4B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5D313052" w14:textId="6E8B631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4317B1AD" w14:textId="3FB84A6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5182DD37" w14:textId="30FB171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7F08054C" w14:textId="300248F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6708553E" w14:textId="4BC2376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52EF0C9A" w14:textId="6A31B9D8" w:rsidTr="00590560">
        <w:tc>
          <w:tcPr>
            <w:tcW w:w="562" w:type="dxa"/>
          </w:tcPr>
          <w:p w14:paraId="2190B6ED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677D8E0" w14:textId="6DF907B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Dawson-Hahn&lt;/Author&gt;&lt;Year&gt;2016&lt;/Year&gt;&lt;RecNum&gt;3156&lt;/RecNum&gt;&lt;DisplayText&gt;(Dawson-Hahn et al., 2016)&lt;/DisplayText&gt;&lt;record&gt;&lt;rec-number&gt;3156&lt;/rec-number&gt;&lt;foreign-keys&gt;&lt;key app="EN" db-id="wf2ztdswqz09a9e0vvzxvx0e2dfvppr9fvdx" timestamp="1686023142"&gt;3156&lt;/key&gt;&lt;/foreign-keys&gt;&lt;ref-type name="Journal Article"&gt;17&lt;/ref-type&gt;&lt;contributors&gt;&lt;authors&gt;&lt;author&gt;Dawson-Hahn, Elizabeth E&lt;/author&gt;&lt;author&gt;Pak-Gorstein, Suzinne&lt;/author&gt;&lt;author&gt;Hoopes, Andrea J&lt;/author&gt;&lt;author&gt;Matheson, Jasmine&lt;/author&gt;&lt;/authors&gt;&lt;/contributors&gt;&lt;titles&gt;&lt;title&gt;Comparison of the nutritional status of overseas refugee children with low income children in Washington State&lt;/title&gt;&lt;secondary-title&gt;PLoS One&lt;/secondary-title&gt;&lt;/titles&gt;&lt;periodical&gt;&lt;full-title&gt;PloS one&lt;/full-title&gt;&lt;/periodical&gt;&lt;pages&gt;e0147854&lt;/pages&gt;&lt;volume&gt;11&lt;/volume&gt;&lt;number&gt;1&lt;/number&gt;&lt;dates&gt;&lt;year&gt;2016&lt;/year&gt;&lt;/dates&gt;&lt;isbn&gt;1932-6203&lt;/isbn&gt;&lt;urls&gt;&lt;related-urls&gt;&lt;url&gt;https://journals.plos.org/plosone/article/file?id=10.1371/journal.pone.0147854&amp;amp;type=printable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Dawson-Hahn et al., 2016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47C65E44" w14:textId="76231E1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01B2B13" w14:textId="6BE9867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14:paraId="4D503F9C" w14:textId="3C38E20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1AA516FF" w14:textId="4764541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4A6FE783" w14:textId="4094BA0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4211733E" w14:textId="2A3DE90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327EE585" w14:textId="1299D72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670073C1" w14:textId="2BB1C03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4937EA8B" w14:textId="62B5276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10B395EC" w14:textId="2E62B80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4C38B35D" w14:textId="1EC2E40B" w:rsidTr="00590560">
        <w:tc>
          <w:tcPr>
            <w:tcW w:w="562" w:type="dxa"/>
          </w:tcPr>
          <w:p w14:paraId="37C341D8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2B06EE12" w14:textId="2346F81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Walpole&lt;/Author&gt;&lt;Year&gt;2018&lt;/Year&gt;&lt;RecNum&gt;3161&lt;/RecNum&gt;&lt;DisplayText&gt;(Walpole et al., 2018)&lt;/DisplayText&gt;&lt;record&gt;&lt;rec-number&gt;3161&lt;/rec-number&gt;&lt;foreign-keys&gt;&lt;key app="EN" db-id="wf2ztdswqz09a9e0vvzxvx0e2dfvppr9fvdx" timestamp="1686029174"&gt;3161&lt;/key&gt;&lt;/foreign-keys&gt;&lt;ref-type name="Journal Article"&gt;17&lt;/ref-type&gt;&lt;contributors&gt;&lt;authors&gt;&lt;author&gt;Walpole, SC&lt;/author&gt;&lt;author&gt;Abbara, A&lt;/author&gt;&lt;author&gt;Gunst, M&lt;/author&gt;&lt;author&gt;Harkensee, C&lt;/author&gt;&lt;/authors&gt;&lt;/contributors&gt;&lt;titles&gt;&lt;title&gt;Cross-sectional growth assessment of children in four refugee camps in Northern Greece&lt;/title&gt;&lt;secondary-title&gt;Public health&lt;/secondary-title&gt;&lt;/titles&gt;&lt;periodical&gt;&lt;full-title&gt;Public Health&lt;/full-title&gt;&lt;/periodical&gt;&lt;pages&gt;147-152&lt;/pages&gt;&lt;volume&gt;162&lt;/volume&gt;&lt;dates&gt;&lt;year&gt;2018&lt;/year&gt;&lt;/dates&gt;&lt;isbn&gt;0033-3506&lt;/isbn&gt;&lt;urls&gt;&lt;related-urls&gt;&lt;url&gt;https://www.sciencedirect.com/science/article/abs/pii/S0033350618301653?via%3Dihub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Walpole et al., 2018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58C1CEDD" w14:textId="606E19F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 </w:t>
            </w:r>
          </w:p>
        </w:tc>
        <w:tc>
          <w:tcPr>
            <w:tcW w:w="964" w:type="dxa"/>
          </w:tcPr>
          <w:p w14:paraId="1E29D47F" w14:textId="236785B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14:paraId="45C9C84E" w14:textId="55825B0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69162CB4" w14:textId="04EB24A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12BDE377" w14:textId="5F73D4E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19CBF931" w14:textId="269C094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41237FAD" w14:textId="1C390A0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00036F19" w14:textId="5D280FA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09E5F681" w14:textId="5AB5A32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35B34F57" w14:textId="2003846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5E95D3B5" w14:textId="57AC429D" w:rsidTr="00590560">
        <w:tc>
          <w:tcPr>
            <w:tcW w:w="562" w:type="dxa"/>
          </w:tcPr>
          <w:p w14:paraId="3645DEB6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A700285" w14:textId="73664CE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Grammatikopoulou&lt;/Author&gt;&lt;Year&gt;2019&lt;/Year&gt;&lt;RecNum&gt;3207&lt;/RecNum&gt;&lt;DisplayText&gt;(Grammatikopoulou et al., 2019)&lt;/DisplayText&gt;&lt;record&gt;&lt;rec-number&gt;3207&lt;/rec-number&gt;&lt;foreign-keys&gt;&lt;key app="EN" db-id="wf2ztdswqz09a9e0vvzxvx0e2dfvppr9fvdx" timestamp="1688186157"&gt;3207&lt;/key&gt;&lt;/foreign-keys&gt;&lt;ref-type name="Journal Article"&gt;17&lt;/ref-type&gt;&lt;contributors&gt;&lt;authors&gt;&lt;author&gt;Grammatikopoulou, Maria G&lt;/author&gt;&lt;author&gt;Theodoridis, Xenophon&lt;/author&gt;&lt;author&gt;Poulimeneas, Dimitrios&lt;/author&gt;&lt;author&gt;Maraki, Maria I&lt;/author&gt;&lt;author&gt;Gkiouras, Konstantinos&lt;/author&gt;&lt;author&gt;Tirodimos, Ilias&lt;/author&gt;&lt;author&gt;Dardavessis, Theodore&lt;/author&gt;&lt;author&gt;Chourdakis, Michael&lt;/author&gt;&lt;/authors&gt;&lt;/contributors&gt;&lt;titles&gt;&lt;title&gt;Malnutrition surveillance among refugee children living in reception centres in Greece: a pilot study&lt;/title&gt;&lt;secondary-title&gt;International health&lt;/secondary-title&gt;&lt;/titles&gt;&lt;periodical&gt;&lt;full-title&gt;International Health&lt;/full-title&gt;&lt;/periodical&gt;&lt;pages&gt;30-35&lt;/pages&gt;&lt;volume&gt;11&lt;/volume&gt;&lt;number&gt;1&lt;/number&gt;&lt;dates&gt;&lt;year&gt;2019&lt;/year&gt;&lt;/dates&gt;&lt;isbn&gt;1876-3413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Grammatikopoulou et al., 2019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317DC37C" w14:textId="3BC1FB3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 </w:t>
            </w:r>
          </w:p>
        </w:tc>
        <w:tc>
          <w:tcPr>
            <w:tcW w:w="964" w:type="dxa"/>
          </w:tcPr>
          <w:p w14:paraId="40C13DF2" w14:textId="1BCE6E9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14:paraId="507234D8" w14:textId="5974ED3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48622AB2" w14:textId="75BC714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790CBB8A" w14:textId="5953848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788384E8" w14:textId="740FAB5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688EA826" w14:textId="182E392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4CD1FA26" w14:textId="64ECE49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43D59AFD" w14:textId="054148B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06846046" w14:textId="548290B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5AA4260C" w14:textId="77777777" w:rsidTr="00590560">
        <w:tc>
          <w:tcPr>
            <w:tcW w:w="562" w:type="dxa"/>
          </w:tcPr>
          <w:p w14:paraId="3D24463D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A491348" w14:textId="0181ACF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Heney&lt;/Author&gt;&lt;Year&gt;2015&lt;/Year&gt;&lt;RecNum&gt;3162&lt;/RecNum&gt;&lt;DisplayText&gt;(Heney et al., 2015)&lt;/DisplayText&gt;&lt;record&gt;&lt;rec-number&gt;3162&lt;/rec-number&gt;&lt;foreign-keys&gt;&lt;key app="EN" db-id="wf2ztdswqz09a9e0vvzxvx0e2dfvppr9fvdx" timestamp="1686046993"&gt;3162&lt;/key&gt;&lt;/foreign-keys&gt;&lt;ref-type name="Journal Article"&gt;17&lt;/ref-type&gt;&lt;contributors&gt;&lt;authors&gt;&lt;author&gt;Heney, Jessica H&lt;/author&gt;&lt;author&gt;Dimock, Camia C&lt;/author&gt;&lt;author&gt;Friedman, Jennifer F&lt;/author&gt;&lt;author&gt;Lewis, Carol T&lt;/author&gt;&lt;/authors&gt;&lt;/contributors&gt;&lt;titles&gt;&lt;title&gt;Pediatric refugees in Rhode Island: increases in BMI percentile, overweight, and obesity following resettlement&lt;/title&gt;&lt;secondary-title&gt;Rhode Island Medical Journal&lt;/secondary-title&gt;&lt;/titles&gt;&lt;periodical&gt;&lt;full-title&gt;Rhode Island Medical Journal&lt;/full-title&gt;&lt;/periodical&gt;&lt;pages&gt;43&lt;/pages&gt;&lt;volume&gt;98&lt;/volume&gt;&lt;number&gt;1&lt;/number&gt;&lt;dates&gt;&lt;year&gt;2015&lt;/year&gt;&lt;/dates&gt;&lt;isbn&gt;2327-2228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Heney et al., 2015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33A75645" w14:textId="7165461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5A5732D" w14:textId="553DE18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14:paraId="27406495" w14:textId="4200D7E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6C5F7CCC" w14:textId="35684C3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264381B1" w14:textId="7D404E1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06D32637" w14:textId="26FFC09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6D6DC752" w14:textId="3C8C0F3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76F9749D" w14:textId="6F0B334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27848F99" w14:textId="348E7E4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2385AF55" w14:textId="206AAB0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4FFBBE8E" w14:textId="77777777" w:rsidTr="00590560">
        <w:tc>
          <w:tcPr>
            <w:tcW w:w="562" w:type="dxa"/>
          </w:tcPr>
          <w:p w14:paraId="217A305D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C5E63F6" w14:textId="14BE0CB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Meyer&lt;/Author&gt;&lt;Year&gt;2022&lt;/Year&gt;&lt;RecNum&gt;3163&lt;/RecNum&gt;&lt;DisplayText&gt;(Meyer et al., 2022)&lt;/DisplayText&gt;&lt;record&gt;&lt;rec-number&gt;3163&lt;/rec-number&gt;&lt;foreign-keys&gt;&lt;key app="EN" db-id="wf2ztdswqz09a9e0vvzxvx0e2dfvppr9fvdx" timestamp="1686049207"&gt;3163&lt;/key&gt;&lt;/foreign-keys&gt;&lt;ref-type name="Journal Article"&gt;17&lt;/ref-type&gt;&lt;contributors&gt;&lt;authors&gt;&lt;author&gt;Meyer, Stephanie C&lt;/author&gt;&lt;author&gt;Montez, Kimberly&lt;/author&gt;&lt;author&gt;McClung, Rachel&lt;/author&gt;&lt;author&gt;Michael, Lemaat&lt;/author&gt;&lt;author&gt;Namak, Shahla&lt;/author&gt;&lt;author&gt;Brown, Callie L&lt;/author&gt;&lt;/authors&gt;&lt;/contributors&gt;&lt;titles&gt;&lt;title&gt;Growth of Pediatric Refugees after Resettlement to the Southeastern United States&lt;/title&gt;&lt;secondary-title&gt;Academic Pediatrics&lt;/secondary-title&gt;&lt;/titles&gt;&lt;periodical&gt;&lt;full-title&gt;Academic Pediatrics&lt;/full-title&gt;&lt;/periodical&gt;&lt;pages&gt;777-781&lt;/pages&gt;&lt;volume&gt;22&lt;/volume&gt;&lt;number&gt;5&lt;/number&gt;&lt;dates&gt;&lt;year&gt;2022&lt;/year&gt;&lt;/dates&gt;&lt;isbn&gt;1876-2859&lt;/isbn&gt;&lt;urls&gt;&lt;related-urls&gt;&lt;url&gt;https://www.academicpedsjnl.net/article/S1876-2859(21)00513-1/fulltext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Meyer et al., 2022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679E1FD9" w14:textId="1ECEF1D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14:paraId="3838AD49" w14:textId="041FA27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14:paraId="715CA11C" w14:textId="4CA76F6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7" w:type="dxa"/>
          </w:tcPr>
          <w:p w14:paraId="099D95FA" w14:textId="4E6A0F5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2" w:type="dxa"/>
          </w:tcPr>
          <w:p w14:paraId="7D8F5363" w14:textId="55DB9B0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2" w:type="dxa"/>
          </w:tcPr>
          <w:p w14:paraId="7E7EE650" w14:textId="280C0C7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347" w:type="dxa"/>
          </w:tcPr>
          <w:p w14:paraId="655673E3" w14:textId="0C98105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5" w:type="dxa"/>
          </w:tcPr>
          <w:p w14:paraId="079CBC53" w14:textId="1BBBE9C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9" w:type="dxa"/>
          </w:tcPr>
          <w:p w14:paraId="40A8A9CD" w14:textId="598E2FD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2186EB40" w14:textId="3730DC2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62B9433E" w14:textId="31D89093" w:rsidTr="00590560">
        <w:tc>
          <w:tcPr>
            <w:tcW w:w="562" w:type="dxa"/>
          </w:tcPr>
          <w:p w14:paraId="34E7B9C5" w14:textId="74B42E96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6AE0C494" w14:textId="4262A5B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Maldari&lt;/Author&gt;&lt;Year&gt;2019&lt;/Year&gt;&lt;RecNum&gt;3187&lt;/RecNum&gt;&lt;DisplayText&gt;(Maldari et al., 2019)&lt;/DisplayText&gt;&lt;record&gt;&lt;rec-number&gt;3187&lt;/rec-number&gt;&lt;foreign-keys&gt;&lt;key app="EN" db-id="wf2ztdswqz09a9e0vvzxvx0e2dfvppr9fvdx" timestamp="1687953203"&gt;3187&lt;/key&gt;&lt;/foreign-keys&gt;&lt;ref-type name="Journal Article"&gt;17&lt;/ref-type&gt;&lt;contributors&gt;&lt;authors&gt;&lt;author&gt;Maldari, Toni&lt;/author&gt;&lt;author&gt;Elsley, Natasha&lt;/author&gt;&lt;author&gt;Abdul Rahim, Razlyn&lt;/author&gt;&lt;/authors&gt;&lt;/contributors&gt;&lt;titles&gt;&lt;title&gt;The health status of newly arrived Syrian refugees at the Refugee Health Service, South Australia, 2016&lt;/title&gt;&lt;secondary-title&gt;Australian Journal of General Practice&lt;/secondary-title&gt;&lt;/titles&gt;&lt;periodical&gt;&lt;full-title&gt;Australian Journal of General Practice&lt;/full-title&gt;&lt;/periodical&gt;&lt;pages&gt;480-486&lt;/pages&gt;&lt;volume&gt;48&lt;/volume&gt;&lt;number&gt;7&lt;/number&gt;&lt;dates&gt;&lt;year&gt;2019&lt;/year&gt;&lt;/dates&gt;&lt;isbn&gt;2208-7958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Maldari et al., 2019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38CE8D70" w14:textId="7AAD714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6714D77A" w14:textId="08B8951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59B62B3" w14:textId="0081C5E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55263EC6" w14:textId="5177FAA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3743124A" w14:textId="3712CC6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23216AFD" w14:textId="4A00901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54123809" w14:textId="1FB1725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24C27E74" w14:textId="1303C11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59FCA016" w14:textId="3ECD6B9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5C2F3224" w14:textId="1CED9B7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71461004" w14:textId="77777777" w:rsidTr="00590560">
        <w:tc>
          <w:tcPr>
            <w:tcW w:w="562" w:type="dxa"/>
          </w:tcPr>
          <w:p w14:paraId="77139311" w14:textId="3F6C2C6D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4F36125" w14:textId="5D7C217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Aucoin&lt;/Author&gt;&lt;Year&gt;2013&lt;/Year&gt;&lt;RecNum&gt;3188&lt;/RecNum&gt;&lt;DisplayText&gt;(Aucoin et al., 2013)&lt;/DisplayText&gt;&lt;record&gt;&lt;rec-number&gt;3188&lt;/rec-number&gt;&lt;foreign-keys&gt;&lt;key app="EN" db-id="wf2ztdswqz09a9e0vvzxvx0e2dfvppr9fvdx" timestamp="1688030606"&gt;3188&lt;/key&gt;&lt;/foreign-keys&gt;&lt;ref-type name="Journal Article"&gt;17&lt;/ref-type&gt;&lt;contributors&gt;&lt;authors&gt;&lt;author&gt;Aucoin, Michael&lt;/author&gt;&lt;author&gt;Weaver, Rob&lt;/author&gt;&lt;author&gt;Thomas, Roger&lt;/author&gt;&lt;author&gt;Jones, Lanice&lt;/author&gt;&lt;/authors&gt;&lt;/contributors&gt;&lt;titles&gt;&lt;title&gt;Vitamin D status of refugees arriving in Canada: findings from the Calgary Refugee Health Program&lt;/title&gt;&lt;secondary-title&gt;Canadian Family Physician&lt;/secondary-title&gt;&lt;/titles&gt;&lt;periodical&gt;&lt;full-title&gt;Canadian Family Physician&lt;/full-title&gt;&lt;/periodical&gt;&lt;pages&gt;e188-e194&lt;/pages&gt;&lt;volume&gt;59&lt;/volume&gt;&lt;number&gt;4&lt;/number&gt;&lt;dates&gt;&lt;year&gt;2013&lt;/year&gt;&lt;/dates&gt;&lt;isbn&gt;0008-350X&lt;/isbn&gt;&lt;urls&gt;&lt;related-urls&gt;&lt;url&gt;https://www.cfp.ca/content/cfp/59/4/e188.full.pdf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Aucoin et al., 2013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44FDFC98" w14:textId="55B17C1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ED03227" w14:textId="60056E1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7420E153" w14:textId="164F3DD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2C712138" w14:textId="5B5DFE7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0B1422C2" w14:textId="67CE01A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1E8635E9" w14:textId="7C7A3BF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1DCEDF6C" w14:textId="19249FD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1884A4BB" w14:textId="12148F9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245DF96B" w14:textId="69A4A98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443646C7" w14:textId="429E413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7B48264E" w14:textId="77777777" w:rsidTr="00590560">
        <w:tc>
          <w:tcPr>
            <w:tcW w:w="562" w:type="dxa"/>
          </w:tcPr>
          <w:p w14:paraId="0BC6BC60" w14:textId="349A374D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889364A" w14:textId="7E1BBC3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DeVetten&lt;/Author&gt;&lt;Year&gt;2017&lt;/Year&gt;&lt;RecNum&gt;3189&lt;/RecNum&gt;&lt;DisplayText&gt;(DeVetten et al., 2017)&lt;/DisplayText&gt;&lt;record&gt;&lt;rec-number&gt;3189&lt;/rec-number&gt;&lt;foreign-keys&gt;&lt;key app="EN" db-id="wf2ztdswqz09a9e0vvzxvx0e2dfvppr9fvdx" timestamp="1688031714"&gt;3189&lt;/key&gt;&lt;/foreign-keys&gt;&lt;ref-type name="Journal Article"&gt;17&lt;/ref-type&gt;&lt;contributors&gt;&lt;authors&gt;&lt;author&gt;DeVetten, Giselle&lt;/author&gt;&lt;author&gt;Dirksen, Meghan&lt;/author&gt;&lt;author&gt;Weaver, Robert&lt;/author&gt;&lt;author&gt;Chowdhury, Tanvir Turin&lt;/author&gt;&lt;author&gt;Aucoin, Michael William&lt;/author&gt;&lt;/authors&gt;&lt;/contributors&gt;&lt;titles&gt;&lt;title&gt;Parasitic stool testing in newly arrived refugees in Calgary, Alta&lt;/title&gt;&lt;secondary-title&gt;Canadian Family Physician&lt;/secondary-title&gt;&lt;/titles&gt;&lt;periodical&gt;&lt;full-title&gt;Canadian Family Physician&lt;/full-title&gt;&lt;/periodical&gt;&lt;pages&gt;e518-e525&lt;/pages&gt;&lt;volume&gt;63&lt;/volume&gt;&lt;number&gt;12&lt;/number&gt;&lt;dates&gt;&lt;year&gt;2017&lt;/year&gt;&lt;/dates&gt;&lt;isbn&gt;0008-350X&lt;/isbn&gt;&lt;urls&gt;&lt;related-urls&gt;&lt;url&gt;https://www.cfp.ca/content/cfp/63/12/e518.full.pdf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DeVetten et al., 2017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623564D2" w14:textId="2B19D18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14:paraId="3569C41A" w14:textId="7FC2E7F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14:paraId="3594DDEE" w14:textId="734AB7B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57" w:type="dxa"/>
          </w:tcPr>
          <w:p w14:paraId="2B12CE0D" w14:textId="1477BDF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2" w:type="dxa"/>
          </w:tcPr>
          <w:p w14:paraId="0B77935B" w14:textId="1A94C6E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055CBA3E" w14:textId="590BAB0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47" w:type="dxa"/>
          </w:tcPr>
          <w:p w14:paraId="51618822" w14:textId="50C0047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5" w:type="dxa"/>
          </w:tcPr>
          <w:p w14:paraId="252227BF" w14:textId="39D558B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9" w:type="dxa"/>
          </w:tcPr>
          <w:p w14:paraId="25B04F41" w14:textId="6D08E36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77DD2E5A" w14:textId="4C39F29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0B16A8C7" w14:textId="77777777" w:rsidTr="00590560">
        <w:tc>
          <w:tcPr>
            <w:tcW w:w="562" w:type="dxa"/>
          </w:tcPr>
          <w:p w14:paraId="19F28908" w14:textId="129C26A4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4F6680FE" w14:textId="0910BE3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Beukeboom&lt;/Author&gt;&lt;Year&gt;2018&lt;/Year&gt;&lt;RecNum&gt;3190&lt;/RecNum&gt;&lt;DisplayText&gt;(Beukeboom &amp;amp; Arya, 2018)&lt;/DisplayText&gt;&lt;record&gt;&lt;rec-number&gt;3190&lt;/rec-number&gt;&lt;foreign-keys&gt;&lt;key app="EN" db-id="wf2ztdswqz09a9e0vvzxvx0e2dfvppr9fvdx" timestamp="1688033436"&gt;3190&lt;/key&gt;&lt;/foreign-keys&gt;&lt;ref-type name="Journal Article"&gt;17&lt;/ref-type&gt;&lt;contributors&gt;&lt;authors&gt;&lt;author&gt;Beukeboom, Carolyn&lt;/author&gt;&lt;author&gt;Arya, Neil&lt;/author&gt;&lt;/authors&gt;&lt;/contributors&gt;&lt;titles&gt;&lt;title&gt;Prevalence of nutritional deficiencies among populations of newly arriving government assisted refugee children to Kitchener/Waterloo, Ontario, Canada&lt;/title&gt;&lt;secondary-title&gt;Journal of Immigrant and Minority Health&lt;/secondary-title&gt;&lt;/titles&gt;&lt;periodical&gt;&lt;full-title&gt;Journal of Immigrant and Minority Health&lt;/full-title&gt;&lt;/periodical&gt;&lt;pages&gt;1317-1323&lt;/pages&gt;&lt;volume&gt;20&lt;/volume&gt;&lt;number&gt;6&lt;/number&gt;&lt;dates&gt;&lt;year&gt;2018&lt;/year&gt;&lt;/dates&gt;&lt;isbn&gt;1557-1912&lt;/isbn&gt;&lt;urls&gt;&lt;related-urls&gt;&lt;url&gt;https://link.springer.com/article/10.1007/s10903-018-0730-9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Beukeboom &amp; Arya, 2018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087FB3C7" w14:textId="3E8D579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14:paraId="262091CA" w14:textId="3CE65EA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64" w:type="dxa"/>
          </w:tcPr>
          <w:p w14:paraId="4A85CA93" w14:textId="54E032A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57" w:type="dxa"/>
          </w:tcPr>
          <w:p w14:paraId="09B93B3A" w14:textId="2CE3416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2221E109" w14:textId="22519FE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08C2DC42" w14:textId="7B2364F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3688761E" w14:textId="134B666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01E97C9C" w14:textId="48B93B8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2C2821D6" w14:textId="0907EEB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1AA6C66B" w14:textId="6B07CA0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2AC1E1C2" w14:textId="77777777" w:rsidTr="00590560">
        <w:tc>
          <w:tcPr>
            <w:tcW w:w="562" w:type="dxa"/>
          </w:tcPr>
          <w:p w14:paraId="7F558CB7" w14:textId="56CB1016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585B5B6B" w14:textId="625CE51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cott&lt;/Author&gt;&lt;Year&gt;2015&lt;/Year&gt;&lt;RecNum&gt;3198&lt;/RecNum&gt;&lt;DisplayText&gt;(Scott et al., 2015)&lt;/DisplayText&gt;&lt;record&gt;&lt;rec-number&gt;3198&lt;/rec-number&gt;&lt;foreign-keys&gt;&lt;key app="EN" db-id="wf2ztdswqz09a9e0vvzxvx0e2dfvppr9fvdx" timestamp="1688043782"&gt;3198&lt;/key&gt;&lt;/foreign-keys&gt;&lt;ref-type name="Journal Article"&gt;17&lt;/ref-type&gt;&lt;contributors&gt;&lt;authors&gt;&lt;author&gt;Scott, Kevin C&lt;/author&gt;&lt;author&gt;Taylor, Eboni M&lt;/author&gt;&lt;author&gt;Mamo, Blain&lt;/author&gt;&lt;author&gt;Herr, Nathaniel D&lt;/author&gt;&lt;author&gt;Cronkright, Peter J&lt;/author&gt;&lt;author&gt;Yun, Katherine&lt;/author&gt;&lt;author&gt;Altshuler, Marc&lt;/author&gt;&lt;author&gt;Shetty, Sharmila&lt;/author&gt;&lt;/authors&gt;&lt;/contributors&gt;&lt;titles&gt;&lt;title&gt;Hepatitis B screening and prevalence among resettled refugees—United States, 2006–2011&lt;/title&gt;&lt;secondary-title&gt;Morbidity and Mortality Weekly Report&lt;/secondary-title&gt;&lt;/titles&gt;&lt;periodical&gt;&lt;full-title&gt;Morbidity and Mortality Weekly Report&lt;/full-title&gt;&lt;/periodical&gt;&lt;pages&gt;570&lt;/pages&gt;&lt;volume&gt;64&lt;/volume&gt;&lt;number&gt;21&lt;/number&gt;&lt;dates&gt;&lt;year&gt;2015&lt;/year&gt;&lt;/dates&gt;&lt;urls&gt;&lt;related-urls&gt;&lt;url&gt;https://www.ncbi.nlm.nih.gov/pmc/articles/PMC4584767/pdf/570-573.pdf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Scott et al., 2015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1004520D" w14:textId="50B55A7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10CC8315" w14:textId="68D3638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10CD859D" w14:textId="55CF627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378B885D" w14:textId="62C88D8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7EFB37B1" w14:textId="505662B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06946E53" w14:textId="680EBB4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075924B9" w14:textId="5E22A11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0104EE2C" w14:textId="052E464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01E27406" w14:textId="105C7F8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6789C11A" w14:textId="2D30502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5C505CCD" w14:textId="77777777" w:rsidTr="00590560">
        <w:tc>
          <w:tcPr>
            <w:tcW w:w="562" w:type="dxa"/>
          </w:tcPr>
          <w:p w14:paraId="6DCB4D1B" w14:textId="2F9C79B2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C214A9A" w14:textId="67597D2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alehi&lt;/Author&gt;&lt;Year&gt;2015&lt;/Year&gt;&lt;RecNum&gt;3209&lt;/RecNum&gt;&lt;DisplayText&gt;(Salehi et al., 2015)&lt;/DisplayText&gt;&lt;record&gt;&lt;rec-number&gt;3209&lt;/rec-number&gt;&lt;foreign-keys&gt;&lt;key app="EN" db-id="wf2ztdswqz09a9e0vvzxvx0e2dfvppr9fvdx" timestamp="1688273571"&gt;3209&lt;/key&gt;&lt;/foreign-keys&gt;&lt;ref-type name="Journal Article"&gt;17&lt;/ref-type&gt;&lt;contributors&gt;&lt;authors&gt;&lt;author&gt;Salehi, Leila&lt;/author&gt;&lt;author&gt;Lofters, Aisha K&lt;/author&gt;&lt;author&gt;Hoffmann, Susan M&lt;/author&gt;&lt;author&gt;Polsky, Jane Y&lt;/author&gt;&lt;author&gt;Rouleau, Katherine D&lt;/author&gt;&lt;/authors&gt;&lt;/contributors&gt;&lt;titles&gt;&lt;title&gt;Health and growth status of immigrant and refugee children in Toronto, Ontario: a retrospective chart review&lt;/title&gt;&lt;secondary-title&gt;Paediatrics &amp;amp; child health&lt;/secondary-title&gt;&lt;/titles&gt;&lt;periodical&gt;&lt;full-title&gt;Paediatrics &amp;amp; child health&lt;/full-title&gt;&lt;/periodical&gt;&lt;pages&gt;e38-e42&lt;/pages&gt;&lt;volume&gt;20&lt;/volume&gt;&lt;number&gt;8&lt;/number&gt;&lt;dates&gt;&lt;year&gt;2015&lt;/year&gt;&lt;/dates&gt;&lt;isbn&gt;1205-7088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Salehi et al., 2015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2B59F308" w14:textId="24A5EA7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4CD34E0" w14:textId="487256A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F724D57" w14:textId="0FE22A4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1F0DE5E3" w14:textId="2B9A8BC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733902CA" w14:textId="6F471EC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6D2CEA9A" w14:textId="1675B59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6F311373" w14:textId="6890DB5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68015610" w14:textId="5B49B74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48C40635" w14:textId="47950A4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232EFA98" w14:textId="6A6B09B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582874D8" w14:textId="77777777" w:rsidTr="00590560">
        <w:tc>
          <w:tcPr>
            <w:tcW w:w="562" w:type="dxa"/>
          </w:tcPr>
          <w:p w14:paraId="12051E89" w14:textId="68113A0B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16E4A736" w14:textId="6F22325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Rungan&lt;/Author&gt;&lt;Year&gt;2013&lt;/Year&gt;&lt;RecNum&gt;3210&lt;/RecNum&gt;&lt;DisplayText&gt;(Rungan et al., 2013)&lt;/DisplayText&gt;&lt;record&gt;&lt;rec-number&gt;3210&lt;/rec-number&gt;&lt;foreign-keys&gt;&lt;key app="EN" db-id="wf2ztdswqz09a9e0vvzxvx0e2dfvppr9fvdx" timestamp="1688276749"&gt;3210&lt;/key&gt;&lt;/foreign-keys&gt;&lt;ref-type name="Journal Article"&gt;17&lt;/ref-type&gt;&lt;contributors&gt;&lt;authors&gt;&lt;author&gt;Rungan, Santuri&lt;/author&gt;&lt;author&gt;Reeve, Antony Martin&lt;/author&gt;&lt;author&gt;Reed, Peter W&lt;/author&gt;&lt;author&gt;Voss, Lesley&lt;/author&gt;&lt;/authors&gt;&lt;/contributors&gt;&lt;titles&gt;&lt;title&gt;Health needs of refugee children younger than 5 years arriving in New Zealand&lt;/title&gt;&lt;secondary-title&gt;The Pediatric Infectious Disease Journal&lt;/secondary-title&gt;&lt;/titles&gt;&lt;periodical&gt;&lt;full-title&gt;The Pediatric infectious disease journal&lt;/full-title&gt;&lt;/periodical&gt;&lt;pages&gt;e432-e436&lt;/pages&gt;&lt;volume&gt;32&lt;/volume&gt;&lt;number&gt;12&lt;/number&gt;&lt;dates&gt;&lt;year&gt;2013&lt;/year&gt;&lt;/dates&gt;&lt;isbn&gt;0891-3668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Rungan et al., 2013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69711D1F" w14:textId="4CCAB09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37726AC" w14:textId="57E919D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7D136A59" w14:textId="207090A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6CE3DEAD" w14:textId="7985D0F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7CE286E8" w14:textId="6215B8F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195E806C" w14:textId="181E16D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597178BD" w14:textId="2E7E346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5" w:type="dxa"/>
          </w:tcPr>
          <w:p w14:paraId="2B3CDD65" w14:textId="3609EBB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7131CBC4" w14:textId="3BB7198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1E6307A1" w14:textId="22E3707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1B860A10" w14:textId="77777777" w:rsidTr="00590560">
        <w:tc>
          <w:tcPr>
            <w:tcW w:w="562" w:type="dxa"/>
          </w:tcPr>
          <w:p w14:paraId="231755A4" w14:textId="72B74EAE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19B1E4E" w14:textId="0DF29EF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Kloning&lt;/Author&gt;&lt;Year&gt;2018&lt;/Year&gt;&lt;RecNum&gt;3289&lt;/RecNum&gt;&lt;DisplayText&gt;(Kloning et al., 2018)&lt;/DisplayText&gt;&lt;record&gt;&lt;rec-number&gt;3289&lt;/rec-number&gt;&lt;foreign-keys&gt;&lt;key app="EN" db-id="wf2ztdswqz09a9e0vvzxvx0e2dfvppr9fvdx" timestamp="1689426239"&gt;3289&lt;/key&gt;&lt;/foreign-keys&gt;&lt;ref-type name="Journal Article"&gt;17&lt;/ref-type&gt;&lt;contributors&gt;&lt;authors&gt;&lt;author&gt;Kloning, Teresa&lt;/author&gt;&lt;author&gt;Nowotny, Thomas&lt;/author&gt;&lt;author&gt;Alberer, Martin&lt;/author&gt;&lt;author&gt;Hoelscher, Michael&lt;/author&gt;&lt;author&gt;Hoffmann, Axel&lt;/author&gt;&lt;author&gt;Froeschl, Guenter&lt;/author&gt;&lt;/authors&gt;&lt;/contributors&gt;&lt;titles&gt;&lt;title&gt;Morbidity profile and sociodemographic characteristics of unaccompanied refugee minors seen by paediatric practices between October 2014 and February 2016 in Bavaria, Germany&lt;/title&gt;&lt;secondary-title&gt;BMC Public Health&lt;/secondary-title&gt;&lt;/titles&gt;&lt;periodical&gt;&lt;full-title&gt;BMC Public Health&lt;/full-title&gt;&lt;/periodical&gt;&lt;pages&gt;1-9&lt;/pages&gt;&lt;volume&gt;18&lt;/volume&gt;&lt;number&gt;1&lt;/number&gt;&lt;dates&gt;&lt;year&gt;2018&lt;/year&gt;&lt;/dates&gt;&lt;isbn&gt;1471-2458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Kloning et al., 2018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513D3FE1" w14:textId="2FFC000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5C889A2" w14:textId="3B5D5E3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6954DF18" w14:textId="07F4178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77FF945A" w14:textId="3A37950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22EB2B78" w14:textId="48A3CBC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32EF6E4A" w14:textId="4ECE3E6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2666E29A" w14:textId="302E1AA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5" w:type="dxa"/>
          </w:tcPr>
          <w:p w14:paraId="30E658CE" w14:textId="35A40CF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9" w:type="dxa"/>
          </w:tcPr>
          <w:p w14:paraId="540FFFFE" w14:textId="7A5B5FE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04DC8925" w14:textId="52F30E2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530DF189" w14:textId="77777777" w:rsidTr="00590560">
        <w:tc>
          <w:tcPr>
            <w:tcW w:w="562" w:type="dxa"/>
          </w:tcPr>
          <w:p w14:paraId="215D0107" w14:textId="37999E88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2FBF81BA" w14:textId="2FC8E50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olberg&lt;/Author&gt;&lt;Year&gt;2021&lt;/Year&gt;&lt;RecNum&gt;3201&lt;/RecNum&gt;&lt;DisplayText&gt;(Solberg et al., 2021)&lt;/DisplayText&gt;&lt;record&gt;&lt;rec-number&gt;3201&lt;/rec-number&gt;&lt;foreign-keys&gt;&lt;key app="EN" db-id="wf2ztdswqz09a9e0vvzxvx0e2dfvppr9fvdx" timestamp="1688104080"&gt;3201&lt;/key&gt;&lt;/foreign-keys&gt;&lt;ref-type name="Journal Article"&gt;17&lt;/ref-type&gt;&lt;contributors&gt;&lt;authors&gt;&lt;author&gt;Solberg, Øivind&lt;/author&gt;&lt;author&gt;Sengoelge, Mathilde&lt;/author&gt;&lt;author&gt;Johnson-Singh, Charisse M&lt;/author&gt;&lt;author&gt;Vaez, Marjan&lt;/author&gt;&lt;author&gt;Eriksson, Anna-Karin&lt;/author&gt;&lt;author&gt;Saboonchi, Fredrik&lt;/author&gt;&lt;/authors&gt;&lt;/contributors&gt;&lt;titles&gt;&lt;title&gt;Health-related quality of life in refugee minors from Syria, Iraq and Afghanistan resettled in Sweden: a nation-wide, cross-sectional study&lt;/title&gt;&lt;secondary-title&gt;Social psychiatry and psychiatric epidemiology&lt;/secondary-title&gt;&lt;/titles&gt;&lt;periodical&gt;&lt;full-title&gt;Social psychiatry and psychiatric epidemiology&lt;/full-title&gt;&lt;/periodical&gt;&lt;pages&gt;1-12&lt;/pages&gt;&lt;dates&gt;&lt;year&gt;2021&lt;/year&gt;&lt;/dates&gt;&lt;isbn&gt;0933-7954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Solberg et al., 2021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07FD3AEB" w14:textId="66F0678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18CA06E4" w14:textId="0FD50E6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1977112D" w14:textId="7B972F2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07DAB59B" w14:textId="71F9F1C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6C75AF02" w14:textId="1CBCE85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79C7C64D" w14:textId="162AEA8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47" w:type="dxa"/>
          </w:tcPr>
          <w:p w14:paraId="000F6B71" w14:textId="07737C4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540CCD3F" w14:textId="7193336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6A997E14" w14:textId="1E7B178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1D86AFAB" w14:textId="51737B2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77E0F893" w14:textId="77777777" w:rsidTr="00590560">
        <w:tc>
          <w:tcPr>
            <w:tcW w:w="562" w:type="dxa"/>
          </w:tcPr>
          <w:p w14:paraId="5D1A0F36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4BC6843A" w14:textId="1A26127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Yun&lt;/Author&gt;&lt;Year&gt;2016&lt;/Year&gt;&lt;RecNum&gt;3169&lt;/RecNum&gt;&lt;DisplayText&gt;(Yun et al., 2016)&lt;/DisplayText&gt;&lt;record&gt;&lt;rec-number&gt;3169&lt;/rec-number&gt;&lt;foreign-keys&gt;&lt;key app="EN" db-id="wf2ztdswqz09a9e0vvzxvx0e2dfvppr9fvdx" timestamp="1687173206"&gt;3169&lt;/key&gt;&lt;/foreign-keys&gt;&lt;ref-type name="Journal Article"&gt;17&lt;/ref-type&gt;&lt;contributors&gt;&lt;authors&gt;&lt;author&gt;Yun, Katherine&lt;/author&gt;&lt;author&gt;Urban, Kailey&lt;/author&gt;&lt;author&gt;Mamo, Blain&lt;/author&gt;&lt;author&gt;Matheson, Jasmine&lt;/author&gt;&lt;author&gt;Payton, Colleen&lt;/author&gt;&lt;author&gt;Scott, Kevin C&lt;/author&gt;&lt;author&gt;Song, Lihai&lt;/author&gt;&lt;author&gt;Stauffer, William M&lt;/author&gt;&lt;author&gt;Stone, Barbara L&lt;/author&gt;&lt;author&gt;Young, Janine&lt;/author&gt;&lt;/authors&gt;&lt;/contributors&gt;&lt;titles&gt;&lt;title&gt;Increasing hepatitis B vaccine prevalence among refugee children arriving in the United States, 2006–2012&lt;/title&gt;&lt;secondary-title&gt;American journal of public health&lt;/secondary-title&gt;&lt;/titles&gt;&lt;periodical&gt;&lt;full-title&gt;American Journal of Public Health&lt;/full-title&gt;&lt;/periodical&gt;&lt;pages&gt;1460-1462&lt;/pages&gt;&lt;volume&gt;106&lt;/volume&gt;&lt;number&gt;8&lt;/number&gt;&lt;dates&gt;&lt;year&gt;2016&lt;/year&gt;&lt;/dates&gt;&lt;isbn&gt;1541-0048&lt;/isbn&gt;&lt;urls&gt;&lt;related-urls&gt;&lt;url&gt;https://www.ncbi.nlm.nih.gov/pmc/articles/PMC4940643/pdf/AJPH.2016.303203.pdf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Yun et al., 2016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14:paraId="19CB7758" w14:textId="646E7EA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DAE2F61" w14:textId="7DFE009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0E5C6FDD" w14:textId="1468BF7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0B3C19AD" w14:textId="1185738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1BB1B1A8" w14:textId="47AD9FD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0AF9292A" w14:textId="6ADAC65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13ACED67" w14:textId="65F8B8E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5" w:type="dxa"/>
          </w:tcPr>
          <w:p w14:paraId="3E30A24A" w14:textId="3726F88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89" w:type="dxa"/>
          </w:tcPr>
          <w:p w14:paraId="6C1C4449" w14:textId="7342848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13748362" w14:textId="3DC2110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44DF8083" w14:textId="77777777" w:rsidTr="00590560">
        <w:tc>
          <w:tcPr>
            <w:tcW w:w="562" w:type="dxa"/>
          </w:tcPr>
          <w:p w14:paraId="0AB9813F" w14:textId="5F57E0E2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6A011F57" w14:textId="168D627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Gandham&lt;/Author&gt;&lt;Year&gt;2021&lt;/Year&gt;&lt;RecNum&gt;3170&lt;/RecNum&gt;&lt;DisplayText&gt;(Gandham et al., 2021)&lt;/DisplayText&gt;&lt;record&gt;&lt;rec-number&gt;3170&lt;/rec-number&gt;&lt;foreign-keys&gt;&lt;key app="EN" db-id="wf2ztdswqz09a9e0vvzxvx0e2dfvppr9fvdx" timestamp="1687181020"&gt;3170&lt;/key&gt;&lt;/foreign-keys&gt;&lt;ref-type name="Journal Article"&gt;17&lt;/ref-type&gt;&lt;contributors&gt;&lt;authors&gt;&lt;author&gt;Gandham, S&lt;/author&gt;&lt;author&gt;Gunasekera, H&lt;/author&gt;&lt;author&gt;Isaacs, D&lt;/author&gt;&lt;author&gt;Maycock, A&lt;/author&gt;&lt;author&gt;Britton, Philip N&lt;/author&gt;&lt;/authors&gt;&lt;/contributors&gt;&lt;titles&gt;&lt;title&gt;High Prevalence of Symptoms of Post-traumatic Stress in Children of Refugee and Asylum Seeker Background&lt;/title&gt;&lt;secondary-title&gt;International Journal of Mental Health and Addiction&lt;/secondary-title&gt;&lt;/titles&gt;&lt;periodical&gt;&lt;full-title&gt;International Journal of Mental Health and Addiction&lt;/full-title&gt;&lt;/periodical&gt;&lt;pages&gt;1-10&lt;/pages&gt;&lt;dates&gt;&lt;year&gt;2021&lt;/year&gt;&lt;/dates&gt;&lt;isbn&gt;1557-1874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Gandham et al., 2021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09A013E0" w14:textId="2DC497D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D271E83" w14:textId="13F4669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40CA72E3" w14:textId="22119BD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31A64C80" w14:textId="18940B7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53D1A2C4" w14:textId="73B38E2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2C5E11FF" w14:textId="4A61DB0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2FE5207B" w14:textId="5613029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6617E3DD" w14:textId="6D1999F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041BD50C" w14:textId="59E45F1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3AC8CFFA" w14:textId="66FDE99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377BFE74" w14:textId="77777777" w:rsidTr="00590560">
        <w:tc>
          <w:tcPr>
            <w:tcW w:w="562" w:type="dxa"/>
          </w:tcPr>
          <w:p w14:paraId="4D52017F" w14:textId="03CFB94E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2D77A1BF" w14:textId="49083D8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olberg&lt;/Author&gt;&lt;Year&gt;2020&lt;/Year&gt;&lt;RecNum&gt;3171&lt;/RecNum&gt;&lt;DisplayText&gt;(Solberg et al., 2020)&lt;/DisplayText&gt;&lt;record&gt;&lt;rec-number&gt;3171&lt;/rec-number&gt;&lt;foreign-keys&gt;&lt;key app="EN" db-id="wf2ztdswqz09a9e0vvzxvx0e2dfvppr9fvdx" timestamp="1687181957"&gt;3171&lt;/key&gt;&lt;/foreign-keys&gt;&lt;ref-type name="Journal Article"&gt;17&lt;/ref-type&gt;&lt;contributors&gt;&lt;authors&gt;&lt;author&gt;Solberg, Øivind&lt;/author&gt;&lt;author&gt;Nissen, Alexander&lt;/author&gt;&lt;author&gt;Vaez, Marjan&lt;/author&gt;&lt;author&gt;Cauley, Prue&lt;/author&gt;&lt;author&gt;Eriksson, Anna-Karin&lt;/author&gt;&lt;author&gt;Saboonchi, Fredrik&lt;/author&gt;&lt;/authors&gt;&lt;/contributors&gt;&lt;titles&gt;&lt;title&gt;Children at risk: a nation-wide, cross-sectional study examining post-traumatic stress symptoms in refugee minors from Syria, Iraq and Afghanistan resettled in Sweden between 2014 and 2018&lt;/title&gt;&lt;secondary-title&gt;Conflict and health&lt;/secondary-title&gt;&lt;/titles&gt;&lt;periodical&gt;&lt;full-title&gt;Conflict and health&lt;/full-title&gt;&lt;/periodical&gt;&lt;pages&gt;1-12&lt;/pages&gt;&lt;volume&gt;14&lt;/volume&gt;&lt;number&gt;1&lt;/number&gt;&lt;dates&gt;&lt;year&gt;2020&lt;/year&gt;&lt;/dates&gt;&lt;isbn&gt;1752-1505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Solberg et al., 2020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5E105228" w14:textId="32CE3FF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32CAD63" w14:textId="77805E3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404752C" w14:textId="12AB063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4A0FFA64" w14:textId="461A92F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6205AD43" w14:textId="048615C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0ED4C281" w14:textId="26FD742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47" w:type="dxa"/>
          </w:tcPr>
          <w:p w14:paraId="13367634" w14:textId="645D598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03FCCBE0" w14:textId="0A34EF7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2B616A3B" w14:textId="2920694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53351BE5" w14:textId="35F77C2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6FB1CB37" w14:textId="77777777" w:rsidTr="00590560">
        <w:tc>
          <w:tcPr>
            <w:tcW w:w="562" w:type="dxa"/>
          </w:tcPr>
          <w:p w14:paraId="2ADD6EF3" w14:textId="06AF3B2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438FD361" w14:textId="5C2E833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Anil&lt;/Author&gt;&lt;Year&gt;2022&lt;/Year&gt;&lt;RecNum&gt;3174&lt;/RecNum&gt;&lt;DisplayText&gt;(Anil et al., 2022)&lt;/DisplayText&gt;&lt;record&gt;&lt;rec-number&gt;3174&lt;/rec-number&gt;&lt;foreign-keys&gt;&lt;key app="EN" db-id="wf2ztdswqz09a9e0vvzxvx0e2dfvppr9fvdx" timestamp="1687260955"&gt;3174&lt;/key&gt;&lt;/foreign-keys&gt;&lt;ref-type name="Journal Article"&gt;17&lt;/ref-type&gt;&lt;contributors&gt;&lt;authors&gt;&lt;author&gt;Anil, Leena&lt;/author&gt;&lt;author&gt;Ma, Zhen-qiang&lt;/author&gt;&lt;author&gt;Nambiar, Atmaram&lt;/author&gt;&lt;author&gt;Watkins, Sharon M&lt;/author&gt;&lt;/authors&gt;&lt;/contributors&gt;&lt;titles&gt;&lt;title&gt;Blood Lead Level Testing and Retesting Among Newly Arriving Refugee Children, Pennsylvania, 2015–2019&lt;/title&gt;&lt;secondary-title&gt;American Journal of Public Health&lt;/secondary-title&gt;&lt;/titles&gt;&lt;periodical&gt;&lt;full-title&gt;American Journal of Public Health&lt;/full-title&gt;&lt;/periodical&gt;&lt;pages&gt;S706-S714&lt;/pages&gt;&lt;volume&gt;112&lt;/volume&gt;&lt;number&gt;S7&lt;/number&gt;&lt;dates&gt;&lt;year&gt;2022&lt;/year&gt;&lt;/dates&gt;&lt;isbn&gt;1541-0048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Anil et al., 2022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0BF62CB5" w14:textId="4F31C64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7E1DD9B7" w14:textId="72425F5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A364A00" w14:textId="7750F70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6FC1BA0A" w14:textId="7822BB8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760AFBE1" w14:textId="5B99405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1E6DD675" w14:textId="22F1803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76C919BF" w14:textId="6EA683F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667E1499" w14:textId="2BD3E54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1BEDAD06" w14:textId="5B7432B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081383BE" w14:textId="567B46B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3C512902" w14:textId="77777777" w:rsidTr="00590560">
        <w:tc>
          <w:tcPr>
            <w:tcW w:w="562" w:type="dxa"/>
          </w:tcPr>
          <w:p w14:paraId="12CDE9DB" w14:textId="5099B51B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D1FBE07" w14:textId="7F6CE73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b3pvdW5pPC9BdXRob3I+PFllYXI+MjAxOTwvWWVhcj48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</w:fldData>
              </w:fldChar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>
                <w:fldData xml:space="preserve">PEVuZE5vdGU+PENpdGU+PEF1dGhvcj5Gb3pvdW5pPC9BdXRob3I+PFllYXI+MjAxOTwvWWVhcj48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</w:fldData>
              </w:fldChar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.DATA 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Fozouni et al., 2019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00912731" w14:textId="1CDF49D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B9931DB" w14:textId="17C795E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1F1A7B19" w14:textId="2DEEC17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55F13989" w14:textId="0ABF874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2239133D" w14:textId="4BA9110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02A3D62B" w14:textId="2FFF502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625BDC47" w14:textId="18B2687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15369A77" w14:textId="7B0F92F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791E7386" w14:textId="13CA99D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2042C375" w14:textId="0F66D23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5BC2A89C" w14:textId="77777777" w:rsidTr="00590560">
        <w:tc>
          <w:tcPr>
            <w:tcW w:w="562" w:type="dxa"/>
          </w:tcPr>
          <w:p w14:paraId="4148DAA0" w14:textId="586ACF1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468077B" w14:textId="5E717E4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Geltman&lt;/Author&gt;&lt;Year&gt;2019&lt;/Year&gt;&lt;RecNum&gt;3178&lt;/RecNum&gt;&lt;DisplayText&gt;(Geltman et al., 2019)&lt;/DisplayText&gt;&lt;record&gt;&lt;rec-number&gt;3178&lt;/rec-number&gt;&lt;foreign-keys&gt;&lt;key app="EN" db-id="wf2ztdswqz09a9e0vvzxvx0e2dfvppr9fvdx" timestamp="1687418625"&gt;3178&lt;/key&gt;&lt;/foreign-keys&gt;&lt;ref-type name="Journal Article"&gt;17&lt;/ref-type&gt;&lt;contributors&gt;&lt;authors&gt;&lt;author&gt;Geltman, Paul L&lt;/author&gt;&lt;author&gt;Smock, Laura&lt;/author&gt;&lt;author&gt;Cochran, Jennifer&lt;/author&gt;&lt;/authors&gt;&lt;/contributors&gt;&lt;titles&gt;&lt;title&gt;Trends in Elevated Blood Lead Levels Using 5 and 10 µg/dL Levels of Concern Among Refugee Children Resettled in Massachusetts, 1998-2015&lt;/title&gt;&lt;secondary-title&gt;Public Health Reports&lt;/secondary-title&gt;&lt;/titles&gt;&lt;periodical&gt;&lt;full-title&gt;Public Health Reports&lt;/full-title&gt;&lt;/periodical&gt;&lt;pages&gt;608-616&lt;/pages&gt;&lt;volume&gt;134&lt;/volume&gt;&lt;number&gt;6&lt;/number&gt;&lt;dates&gt;&lt;year&gt;2019&lt;/year&gt;&lt;/dates&gt;&lt;isbn&gt;0033-3549&lt;/isbn&gt;&lt;urls&gt;&lt;related-urls&gt;&lt;url&gt;https://www.ncbi.nlm.nih.gov/pmc/articles/PMC6832092/pdf/10.1177_0033354919874078.pdf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Geltman et al., 2019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22F81434" w14:textId="280C215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22BCDD5" w14:textId="1F498EF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05842E0A" w14:textId="63FD4CE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3AE6D7F3" w14:textId="077B165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44F76676" w14:textId="1815408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622286E5" w14:textId="02595FF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47" w:type="dxa"/>
          </w:tcPr>
          <w:p w14:paraId="619DEAB6" w14:textId="39C3A0A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4772CCC0" w14:textId="1F869E3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02423B10" w14:textId="5E7C43D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41E07A5A" w14:textId="769BF13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02E6F29F" w14:textId="77777777" w:rsidTr="00590560">
        <w:tc>
          <w:tcPr>
            <w:tcW w:w="562" w:type="dxa"/>
          </w:tcPr>
          <w:p w14:paraId="15323DB5" w14:textId="10974283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574D22E8" w14:textId="43056CE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hakya&lt;/Author&gt;&lt;Year&gt;2019&lt;/Year&gt;&lt;RecNum&gt;3179&lt;/RecNum&gt;&lt;DisplayText&gt;(Shakya &amp;amp; Bhatta, 2019)&lt;/DisplayText&gt;&lt;record&gt;&lt;rec-number&gt;3179&lt;/rec-number&gt;&lt;foreign-keys&gt;&lt;key app="EN" db-id="wf2ztdswqz09a9e0vvzxvx0e2dfvppr9fvdx" timestamp="1687419627"&gt;3179&lt;/key&gt;&lt;/foreign-keys&gt;&lt;ref-type name="Journal Article"&gt;17&lt;/ref-type&gt;&lt;contributors&gt;&lt;authors&gt;&lt;author&gt;Shakya, Sunita&lt;/author&gt;&lt;author&gt;Bhatta, Madhav P&lt;/author&gt;&lt;/authors&gt;&lt;/contributors&gt;&lt;titles&gt;&lt;title&gt;Elevated blood lead levels among resettled refugee children in Ohio, 2009–2016&lt;/title&gt;&lt;secondary-title&gt;American journal of public health&lt;/secondary-title&gt;&lt;/titles&gt;&lt;periodical&gt;&lt;full-title&gt;American Journal of Public Health&lt;/full-title&gt;&lt;/periodical&gt;&lt;pages&gt;912-920&lt;/pages&gt;&lt;volume&gt;109&lt;/volume&gt;&lt;number&gt;6&lt;/number&gt;&lt;dates&gt;&lt;year&gt;2019&lt;/year&gt;&lt;/dates&gt;&lt;isbn&gt;1541-0048&lt;/isbn&gt;&lt;urls&gt;&lt;related-urls&gt;&lt;url&gt;https://www.ncbi.nlm.nih.gov/pmc/articles/PMC6507970/pdf/AJPH.2019.305022.pdf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Shakya &amp; Bhatta, 2019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4376067F" w14:textId="4FD5C75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1E40364" w14:textId="319995B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4362D138" w14:textId="6807E17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41012C88" w14:textId="4B573F3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6516396B" w14:textId="3E5E70D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20A599CF" w14:textId="481BEAA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47" w:type="dxa"/>
          </w:tcPr>
          <w:p w14:paraId="0C0A6F2C" w14:textId="7205235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3459B034" w14:textId="0A71A27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07579DB7" w14:textId="60426EA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474A27D5" w14:textId="57824F6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49B5F188" w14:textId="77777777" w:rsidTr="00590560">
        <w:tc>
          <w:tcPr>
            <w:tcW w:w="562" w:type="dxa"/>
          </w:tcPr>
          <w:p w14:paraId="70F661E0" w14:textId="1E97B40D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2E8588F2" w14:textId="422F222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Lupone&lt;/Author&gt;&lt;Year&gt;2020&lt;/Year&gt;&lt;RecNum&gt;3182&lt;/RecNum&gt;&lt;DisplayText&gt;(Lupone et al., 2020)&lt;/DisplayText&gt;&lt;record&gt;&lt;rec-number&gt;3182&lt;/rec-number&gt;&lt;foreign-keys&gt;&lt;key app="EN" db-id="wf2ztdswqz09a9e0vvzxvx0e2dfvppr9fvdx" timestamp="1687421924"&gt;3182&lt;/key&gt;&lt;/foreign-keys&gt;&lt;ref-type name="Journal Article"&gt;17&lt;/ref-type&gt;&lt;contributors&gt;&lt;authors&gt;&lt;author&gt;Lupone, Christina D&lt;/author&gt;&lt;author&gt;Daniels, Danielle&lt;/author&gt;&lt;author&gt;Lammert, Dawn&lt;/author&gt;&lt;author&gt;Borsuk, Robyn&lt;/author&gt;&lt;author&gt;Hobart, Travis&lt;/author&gt;&lt;author&gt;Lane, Sandra&lt;/author&gt;&lt;author&gt;Shaw, Andrea&lt;/author&gt;&lt;/authors&gt;&lt;/contributors&gt;&lt;titles&gt;&lt;title&gt;Lead exposure in newly resettled pediatric refugees in Syracuse, NY&lt;/title&gt;&lt;secondary-title&gt;Journal of Immigrant and Minority Health&lt;/secondary-title&gt;&lt;/titles&gt;&lt;periodical&gt;&lt;full-title&gt;Journal of Immigrant and Minority Health&lt;/full-title&gt;&lt;/periodical&gt;&lt;pages&gt;34-43&lt;/pages&gt;&lt;volume&gt;22&lt;/volume&gt;&lt;dates&gt;&lt;year&gt;2020&lt;/year&gt;&lt;/dates&gt;&lt;isbn&gt;1557-1912&lt;/isbn&gt;&lt;urls&gt;&lt;related-urls&gt;&lt;url&gt;https://www.ncbi.nlm.nih.gov/pmc/articles/PMC6952323/pdf/10903_2019_Article_880.pdf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Lupone et al., 2020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3715BD59" w14:textId="7B05F49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80DCA2F" w14:textId="69BEAEE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4125886" w14:textId="5349760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6EDAD249" w14:textId="4442437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5BC230E8" w14:textId="1C24FBF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43DB0DD2" w14:textId="6290079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A </w:t>
            </w:r>
          </w:p>
        </w:tc>
        <w:tc>
          <w:tcPr>
            <w:tcW w:w="1347" w:type="dxa"/>
          </w:tcPr>
          <w:p w14:paraId="45AE0D73" w14:textId="6F43CF8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18140E76" w14:textId="447379D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4146DEA7" w14:textId="6F9D0D8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56D87965" w14:textId="2C47D8C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692B5402" w14:textId="77777777" w:rsidTr="00590560">
        <w:tc>
          <w:tcPr>
            <w:tcW w:w="562" w:type="dxa"/>
          </w:tcPr>
          <w:p w14:paraId="63FFC014" w14:textId="43BB7E05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43D13D75" w14:textId="253EC66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Pezzi&lt;/Author&gt;&lt;Year&gt;2022&lt;/Year&gt;&lt;RecNum&gt;3203&lt;/RecNum&gt;&lt;DisplayText&gt;(Pezzi et al., 2022)&lt;/DisplayText&gt;&lt;record&gt;&lt;rec-number&gt;3203&lt;/rec-number&gt;&lt;foreign-keys&gt;&lt;key app="EN" db-id="wf2ztdswqz09a9e0vvzxvx0e2dfvppr9fvdx" timestamp="1688111039"&gt;3203&lt;/key&gt;&lt;/foreign-keys&gt;&lt;ref-type name="Journal Article"&gt;17&lt;/ref-type&gt;&lt;contributors&gt;&lt;authors&gt;&lt;author&gt;Pezzi, Clelia&lt;/author&gt;&lt;author&gt;Kumar, Gayathri S&lt;/author&gt;&lt;author&gt;Lee, Deborah&lt;/author&gt;&lt;author&gt;Cabanting, Nuny&lt;/author&gt;&lt;author&gt;Kawasaki, Breanna&lt;/author&gt;&lt;author&gt;Kennedy, Lori&lt;/author&gt;&lt;author&gt;Aguirre, Jenny&lt;/author&gt;&lt;author&gt;Titus, Melissa&lt;/author&gt;&lt;author&gt;Ford, Rebecca&lt;/author&gt;&lt;author&gt;Mamo, Blain&lt;/author&gt;&lt;/authors&gt;&lt;/contributors&gt;&lt;titles&gt;&lt;title&gt;Blood Lead Levels Among Afghan Children in the United States, 2014-2016&lt;/title&gt;&lt;secondary-title&gt;Pediatrics&lt;/secondary-title&gt;&lt;/titles&gt;&lt;periodical&gt;&lt;full-title&gt;Pediatrics&lt;/full-title&gt;&lt;/periodical&gt;&lt;volume&gt;150&lt;/volume&gt;&lt;number&gt;5&lt;/number&gt;&lt;dates&gt;&lt;year&gt;2022&lt;/year&gt;&lt;/dates&gt;&lt;isbn&gt;0031-4005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Pezzi et al., 2022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657898A7" w14:textId="16728E7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E853341" w14:textId="310350D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70C36BB" w14:textId="6741D32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6A9C6FE9" w14:textId="634E40B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0E7E1E88" w14:textId="0F8D171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1765F591" w14:textId="32BAA2A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A </w:t>
            </w:r>
          </w:p>
        </w:tc>
        <w:tc>
          <w:tcPr>
            <w:tcW w:w="1347" w:type="dxa"/>
          </w:tcPr>
          <w:p w14:paraId="3D8A6AF5" w14:textId="3046DCD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418C742D" w14:textId="1D1509B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02360416" w14:textId="771D121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6D47739E" w14:textId="6257F75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0EF5BB33" w14:textId="77777777" w:rsidTr="00590560">
        <w:tc>
          <w:tcPr>
            <w:tcW w:w="562" w:type="dxa"/>
          </w:tcPr>
          <w:p w14:paraId="3E42B8F4" w14:textId="3FADD515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92BCC9C" w14:textId="744F38A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eifu&lt;/Author&gt;&lt;Year&gt;2020&lt;/Year&gt;&lt;RecNum&gt;3202&lt;/RecNum&gt;&lt;DisplayText&gt;(Seifu et al., 2020)&lt;/DisplayText&gt;&lt;record&gt;&lt;rec-number&gt;3202&lt;/rec-number&gt;&lt;foreign-keys&gt;&lt;key app="EN" db-id="wf2ztdswqz09a9e0vvzxvx0e2dfvppr9fvdx" timestamp="1688108192"&gt;3202&lt;/key&gt;&lt;/foreign-keys&gt;&lt;ref-type name="Journal Article"&gt;17&lt;/ref-type&gt;&lt;contributors&gt;&lt;authors&gt;&lt;author&gt;Seifu, Sarah&lt;/author&gt;&lt;author&gt;Tanabe, Kawai&lt;/author&gt;&lt;author&gt;Hauck, Fern R&lt;/author&gt;&lt;/authors&gt;&lt;/contributors&gt;&lt;titles&gt;&lt;title&gt;The prevalence of elevated blood lead levels in foreign-born refugee children upon arrival to the US and the adequacy of follow-up treatment&lt;/title&gt;&lt;secondary-title&gt;Journal of Immigrant and Minority Health&lt;/secondary-title&gt;&lt;/titles&gt;&lt;periodical&gt;&lt;full-title&gt;Journal of Immigrant and Minority Health&lt;/full-title&gt;&lt;/periodical&gt;&lt;pages&gt;10-16&lt;/pages&gt;&lt;volume&gt;22&lt;/volume&gt;&lt;dates&gt;&lt;year&gt;2020&lt;/year&gt;&lt;/dates&gt;&lt;isbn&gt;1557-1912&lt;/isbn&gt;&lt;urls&gt;&lt;related-urls&gt;&lt;url&gt;https://link.springer.com/article/10.1007/s10903-019-00878-6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Seifu et al., 2020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20BE3585" w14:textId="5A3D351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C17F0BB" w14:textId="29811BF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7D7AFF5C" w14:textId="6DE3303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1257" w:type="dxa"/>
          </w:tcPr>
          <w:p w14:paraId="72A36CEC" w14:textId="3FBCFBA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1202" w:type="dxa"/>
          </w:tcPr>
          <w:p w14:paraId="0296875C" w14:textId="3D358AE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2" w:type="dxa"/>
          </w:tcPr>
          <w:p w14:paraId="63D37E01" w14:textId="08A6266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r w:rsidR="0088423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</w:t>
            </w:r>
          </w:p>
        </w:tc>
        <w:tc>
          <w:tcPr>
            <w:tcW w:w="1347" w:type="dxa"/>
          </w:tcPr>
          <w:p w14:paraId="4395E54D" w14:textId="7081F5A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0B2F9ACA" w14:textId="4B2178B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688A8BE5" w14:textId="314AF32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2625B0A0" w14:textId="4611E07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44C6A0EE" w14:textId="77777777" w:rsidTr="00590560">
        <w:tc>
          <w:tcPr>
            <w:tcW w:w="562" w:type="dxa"/>
          </w:tcPr>
          <w:p w14:paraId="041B5B8A" w14:textId="1C9BD89D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68C9826F" w14:textId="1E3C946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Kotey&lt;/Author&gt;&lt;Year&gt;2018&lt;/Year&gt;&lt;RecNum&gt;3213&lt;/RecNum&gt;&lt;DisplayText&gt;(Kotey et al., 2018)&lt;/DisplayText&gt;&lt;record&gt;&lt;rec-number&gt;3213&lt;/rec-number&gt;&lt;foreign-keys&gt;&lt;key app="EN" db-id="wf2ztdswqz09a9e0vvzxvx0e2dfvppr9fvdx" timestamp="1688293260"&gt;3213&lt;/key&gt;&lt;/foreign-keys&gt;&lt;ref-type name="Journal Article"&gt;17&lt;/ref-type&gt;&lt;contributors&gt;&lt;authors&gt;&lt;author&gt;Kotey, Stanley&lt;/author&gt;&lt;author&gt;Carrico, Ruth&lt;/author&gt;&lt;author&gt;Wiemken, Timothy Lee&lt;/author&gt;&lt;author&gt;Furmanek, Stephen&lt;/author&gt;&lt;author&gt;Bosson, Rahel&lt;/author&gt;&lt;author&gt;Nyantakyi, Florence&lt;/author&gt;&lt;author&gt;VanHeiden, Sarah&lt;/author&gt;&lt;author&gt;Mattingly, William&lt;/author&gt;&lt;author&gt;Zierold, Kristina M&lt;/author&gt;&lt;/authors&gt;&lt;/contributors&gt;&lt;titles&gt;&lt;title&gt;Elevated blood lead levels by length of time from resettlement to health screening in Kentucky refugee children&lt;/title&gt;&lt;secondary-title&gt;American journal of public health&lt;/secondary-title&gt;&lt;/titles&gt;&lt;periodical&gt;&lt;full-title&gt;American Journal of Public Health&lt;/full-title&gt;&lt;/periodical&gt;&lt;pages&gt;270-276&lt;/pages&gt;&lt;volume&gt;108&lt;/volume&gt;&lt;number&gt;2&lt;/number&gt;&lt;dates&gt;&lt;year&gt;2018&lt;/year&gt;&lt;/dates&gt;&lt;isbn&gt;1541-0048&lt;/isbn&gt;&lt;urls&gt;&lt;related-urls&gt;&lt;url&gt;https://www.ncbi.nlm.nih.gov/pmc/articles/PMC5846576/pdf/AJPH.2017.304115.pdf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Kotey et al., 2018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28935F9A" w14:textId="16557DD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8C75FB4" w14:textId="6F93113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3AF3E2D" w14:textId="7807EC5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1257" w:type="dxa"/>
          </w:tcPr>
          <w:p w14:paraId="04F1309F" w14:textId="630236D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1202" w:type="dxa"/>
          </w:tcPr>
          <w:p w14:paraId="33E3094C" w14:textId="66FEDEB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27E871AB" w14:textId="5AB257E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47" w:type="dxa"/>
          </w:tcPr>
          <w:p w14:paraId="1B5D646C" w14:textId="06E277A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1105" w:type="dxa"/>
          </w:tcPr>
          <w:p w14:paraId="5FD2D8D4" w14:textId="5E20947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1489" w:type="dxa"/>
          </w:tcPr>
          <w:p w14:paraId="68E238A8" w14:textId="235F55C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49A4726D" w14:textId="36DC928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13A6D" w:rsidRPr="00EC0787" w14:paraId="5A681444" w14:textId="77777777" w:rsidTr="00590560">
        <w:tc>
          <w:tcPr>
            <w:tcW w:w="562" w:type="dxa"/>
          </w:tcPr>
          <w:p w14:paraId="1318A26E" w14:textId="7CC21B42" w:rsidR="00B30EF8" w:rsidRPr="00EC0787" w:rsidRDefault="00B30EF8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5B5D2D2B" w14:textId="15168033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Pavlopoulou&lt;/Author&gt;&lt;Year&gt;2017&lt;/Year&gt;&lt;RecNum&gt;3273&lt;/RecNum&gt;&lt;DisplayText&gt;(Pavlopoulou et al., 2017)&lt;/DisplayText&gt;&lt;record&gt;&lt;rec-number&gt;3273&lt;/rec-number&gt;&lt;foreign-keys&gt;&lt;key app="EN" db-id="wf2ztdswqz09a9e0vvzxvx0e2dfvppr9fvdx" timestamp="1689312579"&gt;3273&lt;/key&gt;&lt;/foreign-keys&gt;&lt;ref-type name="Journal Article"&gt;17&lt;/ref-type&gt;&lt;contributors&gt;&lt;authors&gt;&lt;author&gt;Pavlopoulou, Ioanna D&lt;/author&gt;&lt;author&gt;Tanaka, Marsela&lt;/author&gt;&lt;author&gt;Dikalioti, Stavroula&lt;/author&gt;&lt;author&gt;Samoli, Evangelia&lt;/author&gt;&lt;author&gt;Nisianakis, Pavlos&lt;/author&gt;&lt;author&gt;Boleti, Olga D&lt;/author&gt;&lt;author&gt;Tsoumakas, Konstantinos&lt;/author&gt;&lt;/authors&gt;&lt;/contributors&gt;&lt;titles&gt;&lt;title&gt;Clinical and laboratory evaluation of new immigrant and refugee children arriving in Greece&lt;/title&gt;&lt;secondary-title&gt;BMC pediatrics&lt;/secondary-title&gt;&lt;/titles&gt;&lt;periodical&gt;&lt;full-title&gt;BMC Pediatrics&lt;/full-title&gt;&lt;/periodical&gt;&lt;pages&gt;1-10&lt;/pages&gt;&lt;volume&gt;17&lt;/volume&gt;&lt;number&gt;1&lt;/number&gt;&lt;dates&gt;&lt;year&gt;2017&lt;/year&gt;&lt;/dates&gt;&lt;isbn&gt;1471-2431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Pavlopoulou et al., 2017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331C12E1" w14:textId="416F069B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70D0F10" w14:textId="25250F6B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B07C409" w14:textId="19CD3199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1257" w:type="dxa"/>
          </w:tcPr>
          <w:p w14:paraId="63F86456" w14:textId="6FF4771F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1202" w:type="dxa"/>
          </w:tcPr>
          <w:p w14:paraId="4B2E13A1" w14:textId="4226F6E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02" w:type="dxa"/>
          </w:tcPr>
          <w:p w14:paraId="41B3DFE7" w14:textId="7FEBD260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t clear </w:t>
            </w:r>
          </w:p>
        </w:tc>
        <w:tc>
          <w:tcPr>
            <w:tcW w:w="1347" w:type="dxa"/>
          </w:tcPr>
          <w:p w14:paraId="2CA187A5" w14:textId="7F905FEC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09E406B1" w14:textId="22EB80FA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4BDD9FE7" w14:textId="2AE280F8" w:rsidR="00B30EF8" w:rsidRPr="00EC0787" w:rsidRDefault="00885050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94" w:type="dxa"/>
          </w:tcPr>
          <w:p w14:paraId="104C4E64" w14:textId="46EE8E2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13A6D" w:rsidRPr="00EC0787" w14:paraId="6C27F28F" w14:textId="77777777" w:rsidTr="00590560">
        <w:tc>
          <w:tcPr>
            <w:tcW w:w="562" w:type="dxa"/>
          </w:tcPr>
          <w:p w14:paraId="65DE488C" w14:textId="77777777" w:rsidR="00B30EF8" w:rsidRPr="00EC0787" w:rsidRDefault="00B30EF8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64E90A67" w14:textId="57E55532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Buchmüller&lt;/Author&gt;&lt;Year&gt;2018&lt;/Year&gt;&lt;RecNum&gt;3244&lt;/RecNum&gt;&lt;DisplayText&gt;(Buchmüller et al., 2018)&lt;/DisplayText&gt;&lt;record&gt;&lt;rec-number&gt;3244&lt;/rec-number&gt;&lt;foreign-keys&gt;&lt;key app="EN" db-id="wf2ztdswqz09a9e0vvzxvx0e2dfvppr9fvdx" timestamp="1689124150"&gt;3244&lt;/key&gt;&lt;/foreign-keys&gt;&lt;ref-type name="Journal Article"&gt;17&lt;/ref-type&gt;&lt;contributors&gt;&lt;authors&gt;&lt;author&gt;Buchmüller, Thimo&lt;/author&gt;&lt;author&gt;Lembcke, Hanna&lt;/author&gt;&lt;author&gt;Busch, Julian&lt;/author&gt;&lt;author&gt;Kumsta, Robert&lt;/author&gt;&lt;author&gt;Leyendecker, Birgit&lt;/author&gt;&lt;/authors&gt;&lt;/contributors&gt;&lt;titles&gt;&lt;title&gt;Exploring mental health status and syndrome patterns among young refugee children in Germany&lt;/title&gt;&lt;secondary-title&gt;Frontiers in Psychiatry&lt;/secondary-title&gt;&lt;/titles&gt;&lt;periodical&gt;&lt;full-title&gt;Frontiers in Psychiatry&lt;/full-title&gt;&lt;/periodical&gt;&lt;pages&gt;212&lt;/pages&gt;&lt;volume&gt;9&lt;/volume&gt;&lt;dates&gt;&lt;year&gt;2018&lt;/year&gt;&lt;/dates&gt;&lt;isbn&gt;1664-0640&lt;/isbn&gt;&lt;urls&gt;&lt;related-urls&gt;&lt;url&gt;https://www.ncbi.nlm.nih.gov/pmc/articles/PMC5981028/pdf/fpsyt-09-00212.pdf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Buchmüller et al., 2018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1B920684" w14:textId="3DF6CC28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4C10BFC2" w14:textId="1B80AC1F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9994C18" w14:textId="7803F704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57" w:type="dxa"/>
          </w:tcPr>
          <w:p w14:paraId="49090DA9" w14:textId="5E1062EC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7B5DD72B" w14:textId="5A171031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2" w:type="dxa"/>
          </w:tcPr>
          <w:p w14:paraId="5A149776" w14:textId="4EF0AC01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47" w:type="dxa"/>
          </w:tcPr>
          <w:p w14:paraId="63037A08" w14:textId="46E47CB4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05" w:type="dxa"/>
          </w:tcPr>
          <w:p w14:paraId="48375610" w14:textId="3FBFCD10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t clear </w:t>
            </w:r>
          </w:p>
        </w:tc>
        <w:tc>
          <w:tcPr>
            <w:tcW w:w="1489" w:type="dxa"/>
          </w:tcPr>
          <w:p w14:paraId="176D81E4" w14:textId="3B44EE37" w:rsidR="00B30EF8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294" w:type="dxa"/>
          </w:tcPr>
          <w:p w14:paraId="5F1CBA67" w14:textId="76A9E5F3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4DBAA009" w14:textId="77777777" w:rsidTr="00590560">
        <w:tc>
          <w:tcPr>
            <w:tcW w:w="562" w:type="dxa"/>
          </w:tcPr>
          <w:p w14:paraId="53913C6D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71C16EF" w14:textId="70F8864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Riatto&lt;/Author&gt;&lt;Year&gt;2018&lt;/Year&gt;&lt;RecNum&gt;3268&lt;/RecNum&gt;&lt;DisplayText&gt;(Riatto et al., 2018)&lt;/DisplayText&gt;&lt;record&gt;&lt;rec-number&gt;3268&lt;/rec-number&gt;&lt;foreign-keys&gt;&lt;key app="EN" db-id="wf2ztdswqz09a9e0vvzxvx0e2dfvppr9fvdx" timestamp="1689305471"&gt;3268&lt;/key&gt;&lt;/foreign-keys&gt;&lt;ref-type name="Journal Article"&gt;17&lt;/ref-type&gt;&lt;contributors&gt;&lt;authors&gt;&lt;author&gt;Riatto, Sabrina Gonçalves&lt;/author&gt;&lt;author&gt;Montero, Javier&lt;/author&gt;&lt;author&gt;Pérez, David Ribas&lt;/author&gt;&lt;author&gt;Castaño-Séiquer, Antonio&lt;/author&gt;&lt;author&gt;Dib, Abraham&lt;/author&gt;&lt;/authors&gt;&lt;/contributors&gt;&lt;titles&gt;&lt;title&gt;Oral health status of Syrian children in the refugee center of Melilla, Spain&lt;/title&gt;&lt;secondary-title&gt;International journal of dentistry&lt;/secondary-title&gt;&lt;/titles&gt;&lt;periodical&gt;&lt;full-title&gt;International journal of dentistry&lt;/full-title&gt;&lt;/periodical&gt;&lt;volume&gt;2018&lt;/volume&gt;&lt;dates&gt;&lt;year&gt;2018&lt;/year&gt;&lt;/dates&gt;&lt;isbn&gt;1687-8728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Riatto et al., 2018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05C811C5" w14:textId="7BEB1F6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675E62D1" w14:textId="0620EC2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B01EB3B" w14:textId="3810EC3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03AA0137" w14:textId="7C41BA9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2BFD5919" w14:textId="568E259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314FDDD0" w14:textId="697E5DB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5FFD4436" w14:textId="236D5CD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0547F75A" w14:textId="3C2ABB4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122EA8AE" w14:textId="38C51C6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2309E59E" w14:textId="4769C23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47B44FF2" w14:textId="77777777" w:rsidTr="00590560">
        <w:tc>
          <w:tcPr>
            <w:tcW w:w="562" w:type="dxa"/>
          </w:tcPr>
          <w:p w14:paraId="0B9A579C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7C7F9AA" w14:textId="06CF2A8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Calderon&lt;/Author&gt;&lt;Year&gt;2019&lt;/Year&gt;&lt;RecNum&gt;3269&lt;/RecNum&gt;&lt;DisplayText&gt;(Calderon &amp;amp; Rominger, 2019)&lt;/DisplayText&gt;&lt;record&gt;&lt;rec-number&gt;3269&lt;/rec-number&gt;&lt;foreign-keys&gt;&lt;key app="EN" db-id="wf2ztdswqz09a9e0vvzxvx0e2dfvppr9fvdx" timestamp="1689306341"&gt;3269&lt;/key&gt;&lt;/foreign-keys&gt;&lt;ref-type name="Journal Article"&gt;17&lt;/ref-type&gt;&lt;contributors&gt;&lt;authors&gt;&lt;author&gt;Calderon, Camila&lt;/author&gt;&lt;author&gt;Rominger, Annie&lt;/author&gt;&lt;/authors&gt;&lt;/contributors&gt;&lt;titles&gt;&lt;title&gt;An Overview of the Health Profile of Syrian Refugees Arriving in Kentucky from 2012-2017&lt;/title&gt;&lt;secondary-title&gt;Journal of Refugee &amp;amp; Global Health&lt;/secondary-title&gt;&lt;/titles&gt;&lt;periodical&gt;&lt;full-title&gt;Journal of Refugee &amp;amp; Global Health&lt;/full-title&gt;&lt;/periodical&gt;&lt;pages&gt;13&lt;/pages&gt;&lt;volume&gt;2&lt;/volume&gt;&lt;number&gt;2&lt;/number&gt;&lt;dates&gt;&lt;year&gt;2019&lt;/year&gt;&lt;/dates&gt;&lt;isbn&gt;2473-0327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Calderon &amp; Rominger, 2019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3B1FA316" w14:textId="0A80AB3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47C04B4C" w14:textId="05350C6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7158750" w14:textId="5F29F12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4FF4E6B2" w14:textId="671583A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01432451" w14:textId="6D0E95E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07D4EF40" w14:textId="2CE9DA5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0EEB2A18" w14:textId="4686006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29FA32A2" w14:textId="4E5F4BD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6EBA9067" w14:textId="7CDF3B0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0642B206" w14:textId="3F4D803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52D7D35E" w14:textId="77777777" w:rsidTr="00590560">
        <w:tc>
          <w:tcPr>
            <w:tcW w:w="562" w:type="dxa"/>
          </w:tcPr>
          <w:p w14:paraId="6B6BC07E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200AF16F" w14:textId="4D3BE36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Theuring&lt;/Author&gt;&lt;Year&gt;2016&lt;/Year&gt;&lt;RecNum&gt;3421&lt;/RecNum&gt;&lt;DisplayText&gt;(Theuring et al., 2016)&lt;/DisplayText&gt;&lt;record&gt;&lt;rec-number&gt;3421&lt;/rec-number&gt;&lt;foreign-keys&gt;&lt;key app="EN" db-id="wf2ztdswqz09a9e0vvzxvx0e2dfvppr9fvdx" timestamp="1695437390"&gt;3421&lt;/key&gt;&lt;/foreign-keys&gt;&lt;ref-type name="Journal Article"&gt;17&lt;/ref-type&gt;&lt;contributors&gt;&lt;authors&gt;&lt;author&gt;Theuring, Stefanie&lt;/author&gt;&lt;author&gt;Friedrich-Jänicke, Barbara&lt;/author&gt;&lt;author&gt;Pörtner, Kirsten&lt;/author&gt;&lt;author&gt;Trebesch, Isabel&lt;/author&gt;&lt;author&gt;Durst, Anita&lt;/author&gt;&lt;author&gt;Dieckmann, Sebastian&lt;/author&gt;&lt;author&gt;Steiner, Florian&lt;/author&gt;&lt;author&gt;Harms, Gundel&lt;/author&gt;&lt;author&gt;Mockenhaupt, Frank P&lt;/author&gt;&lt;/authors&gt;&lt;/contributors&gt;&lt;titles&gt;&lt;title&gt;Screening for infectious diseases among unaccompanied minor refugees in Berlin, 2014–2015&lt;/title&gt;&lt;secondary-title&gt;European journal of epidemiology&lt;/secondary-title&gt;&lt;/titles&gt;&lt;periodical&gt;&lt;full-title&gt;European journal of epidemiology&lt;/full-title&gt;&lt;/periodical&gt;&lt;pages&gt;707-710&lt;/pages&gt;&lt;volume&gt;31&lt;/volume&gt;&lt;dates&gt;&lt;year&gt;2016&lt;/year&gt;&lt;/dates&gt;&lt;isbn&gt;0393-2990&lt;/isbn&gt;&lt;urls&gt;&lt;related-urls&gt;&lt;url&gt;https://link.springer.com/article/10.1007/s10654-016-0187-x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Theuring et al., 2016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14:paraId="1FC489DA" w14:textId="1E1F5F9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1E92F36" w14:textId="34A2060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79C4FB3D" w14:textId="46CF32C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14E73E16" w14:textId="15DB16F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06458D44" w14:textId="3318863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354910D1" w14:textId="4EE1522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4F16F4B9" w14:textId="131E0C8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5D8BDB57" w14:textId="02D3AB0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3EB72C08" w14:textId="1AE8033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14210C0C" w14:textId="1B3D9B7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213FF66E" w14:textId="77777777" w:rsidTr="00590560">
        <w:tc>
          <w:tcPr>
            <w:tcW w:w="562" w:type="dxa"/>
          </w:tcPr>
          <w:p w14:paraId="3CD4A107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B716C59" w14:textId="6C8896F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acfarlane&lt;/Author&gt;&lt;Year&gt;2023&lt;/Year&gt;&lt;RecNum&gt;3414&lt;/RecNum&gt;&lt;DisplayText&gt;(Macfarlane et al., 2023)&lt;/DisplayText&gt;&lt;record&gt;&lt;rec-number&gt;3414&lt;/rec-number&gt;&lt;foreign-keys&gt;&lt;key app="EN" db-id="wf2ztdswqz09a9e0vvzxvx0e2dfvppr9fvdx" timestamp="1695366252"&gt;3414&lt;/key&gt;&lt;/foreign-keys&gt;&lt;ref-type name="Journal Article"&gt;17&lt;/ref-type&gt;&lt;contributors&gt;&lt;authors&gt;&lt;author&gt;Macfarlane, Laura&lt;/author&gt;&lt;author&gt;Brij, Seema&lt;/author&gt;&lt;author&gt;Child, Fran&lt;/author&gt;&lt;author&gt;Turnbull, Louise&lt;/author&gt;&lt;author&gt;Lee, Alice&lt;/author&gt;&lt;author&gt;Barrera, Manuela&lt;/author&gt;&lt;author&gt;Hogan, Celia&lt;/author&gt;&lt;/authors&gt;&lt;/contributors&gt;&lt;titles&gt;&lt;title&gt;Active and latent TB screening in recently arrived persons from Afghanistan: feasibility and lessons learned&lt;/title&gt;&lt;secondary-title&gt;Clinical Medicine&lt;/secondary-title&gt;&lt;/titles&gt;&lt;periodical&gt;&lt;full-title&gt;Clinical Medicine&lt;/full-title&gt;&lt;/periodical&gt;&lt;pages&gt;164-169&lt;/pages&gt;&lt;volume&gt;23&lt;/volume&gt;&lt;number&gt;2&lt;/number&gt;&lt;dates&gt;&lt;year&gt;2023&lt;/year&gt;&lt;/dates&gt;&lt;isbn&gt;1470-2118&lt;/isbn&gt;&lt;urls&gt;&lt;related-urls&gt;&lt;url&gt;https://www.rcpjournals.org/content/clinmedicine/23/2/164.full.pdf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Macfarlane et al., 2023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14:paraId="44326841" w14:textId="60A2B77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CD64FDE" w14:textId="5D6484C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4C2D1B7" w14:textId="7446A38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60F419B1" w14:textId="54FB643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0F8A8EB2" w14:textId="3518A2A4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5190EBA6" w14:textId="0D24419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3FAD26DB" w14:textId="0D54FB6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22FBA1DB" w14:textId="103E037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70B87A72" w14:textId="51CF104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703E4DEA" w14:textId="258144D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0E1C6C68" w14:textId="77777777" w:rsidTr="00590560">
        <w:tc>
          <w:tcPr>
            <w:tcW w:w="562" w:type="dxa"/>
          </w:tcPr>
          <w:p w14:paraId="2DDDAD82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035D923F" w14:textId="67D3DD6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wi&lt;/Author&gt;&lt;Year&gt;2017&lt;/Year&gt;&lt;RecNum&gt;3428&lt;/RecNum&gt;&lt;DisplayText&gt;(Zwi, Morton, et al., 2017)&lt;/DisplayText&gt;&lt;record&gt;&lt;rec-number&gt;3428&lt;/rec-number&gt;&lt;foreign-keys&gt;&lt;key app="EN" db-id="wf2ztdswqz09a9e0vvzxvx0e2dfvppr9fvdx" timestamp="1695471850"&gt;3428&lt;/key&gt;&lt;/foreign-keys&gt;&lt;ref-type name="Journal Article"&gt;17&lt;/ref-type&gt;&lt;contributors&gt;&lt;authors&gt;&lt;author&gt;Zwi, Karen&lt;/author&gt;&lt;author&gt;Morton, Nikola&lt;/author&gt;&lt;author&gt;Woodland, Lisa&lt;/author&gt;&lt;author&gt;Mallitt, Kylie-Ann&lt;/author&gt;&lt;author&gt;Palasanthiran, Pamela&lt;/author&gt;&lt;/authors&gt;&lt;/contributors&gt;&lt;titles&gt;&lt;title&gt;Screening and primary care access for newly arrived paediatric refugees in regional Australia: A 5 year cross-sectional analysis (2007–12)&lt;/title&gt;&lt;secondary-title&gt;Journal of Tropical Pediatrics&lt;/secondary-title&gt;&lt;/titles&gt;&lt;periodical&gt;&lt;full-title&gt;Journal of tropical pediatrics&lt;/full-title&gt;&lt;/periodical&gt;&lt;pages&gt;109-117&lt;/pages&gt;&lt;volume&gt;63&lt;/volume&gt;&lt;number&gt;2&lt;/number&gt;&lt;dates&gt;&lt;year&gt;2017&lt;/year&gt;&lt;/dates&gt;&lt;isbn&gt;0142-6338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Zwi, Morton, et al., 2017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14:paraId="2C561C02" w14:textId="4B3FFEB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7E7D5303" w14:textId="711BE54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28E69593" w14:textId="5636FDF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3104E911" w14:textId="16B93F8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246E01A7" w14:textId="42F46FA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2B421A4B" w14:textId="366B5B6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21F772AF" w14:textId="3618345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193BF0B8" w14:textId="599D57DE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2CF76955" w14:textId="0FB0EE8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2A90BFD7" w14:textId="6B3B09E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62243A04" w14:textId="77777777" w:rsidTr="00590560">
        <w:tc>
          <w:tcPr>
            <w:tcW w:w="562" w:type="dxa"/>
          </w:tcPr>
          <w:p w14:paraId="7757B102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7A2E9B46" w14:textId="1E0CC35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ockenhaupt&lt;/Author&gt;&lt;Year&gt;2016&lt;/Year&gt;&lt;RecNum&gt;3430&lt;/RecNum&gt;&lt;DisplayText&gt;(Mockenhaupt et al., 2016)&lt;/DisplayText&gt;&lt;record&gt;&lt;rec-number&gt;3430&lt;/rec-number&gt;&lt;foreign-keys&gt;&lt;key app="EN" db-id="wf2ztdswqz09a9e0vvzxvx0e2dfvppr9fvdx" timestamp="1695474994"&gt;3430&lt;/key&gt;&lt;/foreign-keys&gt;&lt;ref-type name="Journal Article"&gt;17&lt;/ref-type&gt;&lt;contributors&gt;&lt;authors&gt;&lt;author&gt;Mockenhaupt, Frank P&lt;/author&gt;&lt;author&gt;Barbre, Kira A&lt;/author&gt;&lt;author&gt;Jensenius, Mogens&lt;/author&gt;&lt;author&gt;Larsen, Carsten S&lt;/author&gt;&lt;author&gt;Barnett, Elizabeth D&lt;/author&gt;&lt;author&gt;Stauffer, William&lt;/author&gt;&lt;author&gt;Rothe, Camilla&lt;/author&gt;&lt;author&gt;Asgeirsson, Hilmir&lt;/author&gt;&lt;author&gt;Hamer, Davidson H&lt;/author&gt;&lt;author&gt;Esposito, Douglas H&lt;/author&gt;&lt;/authors&gt;&lt;/contributors&gt;&lt;titles&gt;&lt;title&gt;Profile of illness in Syrian refugees: A GeoSentinel analysis, 2013 to 2015&lt;/title&gt;&lt;secondary-title&gt;Eurosurveillance&lt;/secondary-title&gt;&lt;/titles&gt;&lt;periodical&gt;&lt;full-title&gt;Eurosurveillance&lt;/full-title&gt;&lt;/periodical&gt;&lt;pages&gt;30160&lt;/pages&gt;&lt;volume&gt;21&lt;/volume&gt;&lt;number&gt;10&lt;/number&gt;&lt;dates&gt;&lt;year&gt;2016&lt;/year&gt;&lt;/dates&gt;&lt;isbn&gt;1560-7917&lt;/isbn&gt;&lt;urls&gt;&lt;related-urls&gt;&lt;url&gt;https://core.ac.uk/reader/78260244?utm_source=linkout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(Mockenhaupt et al., 2016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932" w:type="dxa"/>
          </w:tcPr>
          <w:p w14:paraId="6907CEE1" w14:textId="5BC7C9C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6B9870B7" w14:textId="1A93E08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2291AA9" w14:textId="36199F1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0DF09ABE" w14:textId="0FF82AF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626D1A3A" w14:textId="4F9EC8E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0E940D8C" w14:textId="198D0B4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60D86B9B" w14:textId="0440C8D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69A4F88A" w14:textId="44660792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78DFC129" w14:textId="11BA9BD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3B024BD7" w14:textId="52F7D14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3B895DC2" w14:textId="77777777" w:rsidTr="00590560">
        <w:tc>
          <w:tcPr>
            <w:tcW w:w="562" w:type="dxa"/>
          </w:tcPr>
          <w:p w14:paraId="182ECA9E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561FBC81" w14:textId="204EFE5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Heudorf&lt;/Author&gt;&lt;Year&gt;2016&lt;/Year&gt;&lt;RecNum&gt;3433&lt;/RecNum&gt;&lt;DisplayText&gt;(Heudorf et al., 2016)&lt;/DisplayText&gt;&lt;record&gt;&lt;rec-number&gt;3433&lt;/rec-number&gt;&lt;foreign-keys&gt;&lt;key app="EN" db-id="wf2ztdswqz09a9e0vvzxvx0e2dfvppr9fvdx" timestamp="1695476878"&gt;3433&lt;/key&gt;&lt;/foreign-keys&gt;&lt;ref-type name="Journal Article"&gt;17&lt;/ref-type&gt;&lt;contributors&gt;&lt;authors&gt;&lt;author&gt;Heudorf, Ursel&lt;/author&gt;&lt;author&gt;Krackhardt, Bernhard&lt;/author&gt;&lt;author&gt;Karathana, Maria&lt;/author&gt;&lt;author&gt;Kleinkauf, Niels&lt;/author&gt;&lt;author&gt;Zinn, Christian&lt;/author&gt;&lt;/authors&gt;&lt;/contributors&gt;&lt;titles&gt;&lt;title&gt;Multidrug-resistant bacteria in unaccompanied refugee minors arriving in Frankfurt am Main, Germany, October to November 2015&lt;/title&gt;&lt;secondary-title&gt;Eurosurveillance&lt;/secondary-title&gt;&lt;/titles&gt;&lt;periodical&gt;&lt;full-title&gt;Eurosurveillance&lt;/full-title&gt;&lt;/periodical&gt;&lt;pages&gt;30109&lt;/pages&gt;&lt;volume&gt;21&lt;/volume&gt;&lt;number&gt;2&lt;/number&gt;&lt;dates&gt;&lt;year&gt;2016&lt;/year&gt;&lt;/dates&gt;&lt;isbn&gt;1560-7917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Heudorf et al., 2016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1A8F880B" w14:textId="3E950CC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0F62C60C" w14:textId="7717762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B5468BD" w14:textId="5A1D4DF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50430535" w14:textId="314446B5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362BA755" w14:textId="52F6445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43BF42FE" w14:textId="4CA965A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1B79DF52" w14:textId="193D449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2D79067C" w14:textId="5E7DBC9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16FA97A5" w14:textId="3EFA2E5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26984B31" w14:textId="0824CCC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2B402A70" w14:textId="77777777" w:rsidTr="00590560">
        <w:tc>
          <w:tcPr>
            <w:tcW w:w="562" w:type="dxa"/>
          </w:tcPr>
          <w:p w14:paraId="73778854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5D44A01E" w14:textId="4896573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Janda&lt;/Author&gt;&lt;Year&gt;2020&lt;/Year&gt;&lt;RecNum&gt;3295&lt;/RecNum&gt;&lt;DisplayText&gt;(Janda et al., 2020)&lt;/DisplayText&gt;&lt;record&gt;&lt;rec-number&gt;3295&lt;/rec-number&gt;&lt;foreign-keys&gt;&lt;key app="EN" db-id="wf2ztdswqz09a9e0vvzxvx0e2dfvppr9fvdx" timestamp="1689560520"&gt;3295&lt;/key&gt;&lt;/foreign-keys&gt;&lt;ref-type name="Journal Article"&gt;17&lt;/ref-type&gt;&lt;contributors&gt;&lt;authors&gt;&lt;author&gt;Janda, Ales&lt;/author&gt;&lt;author&gt;Eder, Kristin&lt;/author&gt;&lt;author&gt;Fressle, Roland&lt;/author&gt;&lt;author&gt;Geweniger, Anne&lt;/author&gt;&lt;author&gt;Diffloth, Natalie&lt;/author&gt;&lt;author&gt;Heeg, Maximilian&lt;/author&gt;&lt;author&gt;Binder, Nadine&lt;/author&gt;&lt;author&gt;Sitaru, Ana-Gabriela&lt;/author&gt;&lt;author&gt;Rohr, Jan&lt;/author&gt;&lt;author&gt;Henneke, Philipp&lt;/author&gt;&lt;/authors&gt;&lt;/contributors&gt;&lt;titles&gt;&lt;title&gt;Comprehensive infectious disease screening in a cohort of unaccompanied refugee minors in Germany from 2016 to 2017: a cross-sectional study&lt;/title&gt;&lt;secondary-title&gt;PLoS medicine&lt;/secondary-title&gt;&lt;/titles&gt;&lt;periodical&gt;&lt;full-title&gt;PLoS Medicine&lt;/full-title&gt;&lt;/periodical&gt;&lt;pages&gt;e1003076&lt;/pages&gt;&lt;volume&gt;17&lt;/volume&gt;&lt;number&gt;3&lt;/number&gt;&lt;dates&gt;&lt;year&gt;2020&lt;/year&gt;&lt;/dates&gt;&lt;isbn&gt;1549-1277&lt;/isbn&gt;&lt;urls&gt;&lt;related-urls&gt;&lt;url&gt;https://journals.plos.org/plosmedicine/article/file?id=10.1371/journal.pmed.1003076&amp;amp;type=printable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Janda et al., 2020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4BB5E158" w14:textId="55134EF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1B92DD4A" w14:textId="60C922C9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6C401E12" w14:textId="1F4856A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72CE8F99" w14:textId="35322D0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7967D28B" w14:textId="60F5200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202" w:type="dxa"/>
          </w:tcPr>
          <w:p w14:paraId="1F052957" w14:textId="36DAB43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347" w:type="dxa"/>
          </w:tcPr>
          <w:p w14:paraId="240FB869" w14:textId="7F41601F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3B8158CE" w14:textId="3F00B156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0A226AC4" w14:textId="1ECFF31B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656693C7" w14:textId="2255BCD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E7B12" w:rsidRPr="00EC0787" w14:paraId="7E3DC2D1" w14:textId="65488058" w:rsidTr="00590560">
        <w:tc>
          <w:tcPr>
            <w:tcW w:w="562" w:type="dxa"/>
          </w:tcPr>
          <w:p w14:paraId="58831F13" w14:textId="77777777" w:rsidR="00AE7B12" w:rsidRPr="00EC0787" w:rsidRDefault="00AE7B12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94C1330" w14:textId="6223852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Pezzi&lt;/Author&gt;&lt;Year&gt;2019&lt;/Year&gt;&lt;RecNum&gt;3177&lt;/RecNum&gt;&lt;DisplayText&gt;(Pezzi et al., 2019)&lt;/DisplayText&gt;&lt;record&gt;&lt;rec-number&gt;3177&lt;/rec-number&gt;&lt;foreign-keys&gt;&lt;key app="EN" db-id="wf2ztdswqz09a9e0vvzxvx0e2dfvppr9fvdx" timestamp="1687417996"&gt;3177&lt;/key&gt;&lt;/foreign-keys&gt;&lt;ref-type name="Journal Article"&gt;17&lt;/ref-type&gt;&lt;contributors&gt;&lt;authors&gt;&lt;author&gt;Pezzi, Clelia&lt;/author&gt;&lt;author&gt;Lee, Deborah&lt;/author&gt;&lt;author&gt;Kennedy, Lori&lt;/author&gt;&lt;author&gt;Aguirre, Jenny&lt;/author&gt;&lt;author&gt;Titus, Melissa&lt;/author&gt;&lt;author&gt;Ford, Rebecca&lt;/author&gt;&lt;author&gt;Cochran, Jennifer&lt;/author&gt;&lt;author&gt;Smock, Laura&lt;/author&gt;&lt;author&gt;Mamo, Blaine&lt;/author&gt;&lt;author&gt;Urban, Kailey&lt;/author&gt;&lt;/authors&gt;&lt;/contributors&gt;&lt;titles&gt;&lt;title&gt;Blood lead levels among resettled refugee children in select US states, 2010–2014&lt;/title&gt;&lt;secondary-title&gt;Pediatrics&lt;/secondary-title&gt;&lt;/titles&gt;&lt;periodical&gt;&lt;full-title&gt;Pediatrics&lt;/full-title&gt;&lt;/periodical&gt;&lt;volume&gt;143&lt;/volume&gt;&lt;number&gt;5&lt;/number&gt;&lt;dates&gt;&lt;year&gt;2019&lt;/year&gt;&lt;/dates&gt;&lt;isbn&gt;0031-4005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Pezzi et al., 2019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32" w:type="dxa"/>
          </w:tcPr>
          <w:p w14:paraId="3688F8DF" w14:textId="07B88B2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3FC05416" w14:textId="4DBF2A6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64" w:type="dxa"/>
          </w:tcPr>
          <w:p w14:paraId="506697FF" w14:textId="39CAF6C8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57" w:type="dxa"/>
          </w:tcPr>
          <w:p w14:paraId="0AE200D5" w14:textId="429F3D90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1B46B423" w14:textId="139D2ECC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2" w:type="dxa"/>
          </w:tcPr>
          <w:p w14:paraId="02796482" w14:textId="101916DD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347" w:type="dxa"/>
          </w:tcPr>
          <w:p w14:paraId="06116EC6" w14:textId="2D8ECC17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105" w:type="dxa"/>
          </w:tcPr>
          <w:p w14:paraId="65D36777" w14:textId="4E11806A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89" w:type="dxa"/>
          </w:tcPr>
          <w:p w14:paraId="7A352047" w14:textId="2AAE1B31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94" w:type="dxa"/>
          </w:tcPr>
          <w:p w14:paraId="63242F77" w14:textId="4E3A4A63" w:rsidR="00AE7B12" w:rsidRPr="00EC0787" w:rsidRDefault="00AE7B12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</w:tbl>
    <w:p w14:paraId="13DB66C9" w14:textId="3573FD4E" w:rsidR="009419A4" w:rsidRPr="00EC0787" w:rsidRDefault="009419A4" w:rsidP="00EC0787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C078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ritical Appraisal using JBI criteria for cohort studie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1"/>
        <w:gridCol w:w="1417"/>
        <w:gridCol w:w="709"/>
        <w:gridCol w:w="992"/>
        <w:gridCol w:w="992"/>
        <w:gridCol w:w="1276"/>
        <w:gridCol w:w="1276"/>
        <w:gridCol w:w="1422"/>
        <w:gridCol w:w="954"/>
        <w:gridCol w:w="954"/>
        <w:gridCol w:w="1206"/>
        <w:gridCol w:w="1049"/>
        <w:gridCol w:w="1280"/>
      </w:tblGrid>
      <w:tr w:rsidR="00A13A6D" w:rsidRPr="00EC0787" w14:paraId="1097764E" w14:textId="77777777" w:rsidTr="00584210">
        <w:tc>
          <w:tcPr>
            <w:tcW w:w="421" w:type="dxa"/>
          </w:tcPr>
          <w:p w14:paraId="6302DCD2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FDE6024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10830" w:type="dxa"/>
            <w:gridSpan w:val="10"/>
          </w:tcPr>
          <w:p w14:paraId="111B4EF3" w14:textId="38985A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iteria (four responses) 1. Yes, 2. No 3. Unclear 4. Not applicable (NA)</w:t>
            </w:r>
          </w:p>
        </w:tc>
        <w:tc>
          <w:tcPr>
            <w:tcW w:w="1280" w:type="dxa"/>
          </w:tcPr>
          <w:p w14:paraId="5FB07C25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mark </w:t>
            </w:r>
          </w:p>
        </w:tc>
      </w:tr>
      <w:tr w:rsidR="00A13A6D" w:rsidRPr="00EC0787" w14:paraId="4D5B1884" w14:textId="77777777" w:rsidTr="002F526C">
        <w:tc>
          <w:tcPr>
            <w:tcW w:w="421" w:type="dxa"/>
          </w:tcPr>
          <w:p w14:paraId="1DA2402A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4845D14" w14:textId="77777777" w:rsidR="009419A4" w:rsidRPr="00EC0787" w:rsidRDefault="009419A4" w:rsidP="00EC0787">
            <w:pPr>
              <w:pStyle w:val="Default"/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F3AF98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the two groups similar and recrui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ed from the same population?</w:t>
            </w:r>
          </w:p>
        </w:tc>
        <w:tc>
          <w:tcPr>
            <w:tcW w:w="992" w:type="dxa"/>
          </w:tcPr>
          <w:p w14:paraId="63A42046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Were the exposures measured similarly to assign people to both 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xposed and unexposed groups?</w:t>
            </w:r>
          </w:p>
        </w:tc>
        <w:tc>
          <w:tcPr>
            <w:tcW w:w="992" w:type="dxa"/>
          </w:tcPr>
          <w:p w14:paraId="2A771744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as the exposure measured in a valid and reliable way?</w:t>
            </w:r>
          </w:p>
        </w:tc>
        <w:tc>
          <w:tcPr>
            <w:tcW w:w="1276" w:type="dxa"/>
          </w:tcPr>
          <w:p w14:paraId="35C44C84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</w:t>
            </w:r>
            <w:proofErr w:type="spellEnd"/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1276" w:type="dxa"/>
          </w:tcPr>
          <w:p w14:paraId="46B8425D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422" w:type="dxa"/>
          </w:tcPr>
          <w:p w14:paraId="25D6BE88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re the groups/participants free of the outcome at the start of the study (or </w:t>
            </w:r>
            <w:proofErr w:type="gramStart"/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 the moment</w:t>
            </w:r>
            <w:proofErr w:type="gramEnd"/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f exposure)?</w:t>
            </w:r>
          </w:p>
        </w:tc>
        <w:tc>
          <w:tcPr>
            <w:tcW w:w="954" w:type="dxa"/>
          </w:tcPr>
          <w:p w14:paraId="3A582B97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re the outcomes measured in a valid and 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eliable way?</w:t>
            </w:r>
          </w:p>
        </w:tc>
        <w:tc>
          <w:tcPr>
            <w:tcW w:w="954" w:type="dxa"/>
          </w:tcPr>
          <w:p w14:paraId="638D24EF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Was the follow-up time reported and sufficient to be long 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enough for outcomes to occur?</w:t>
            </w:r>
          </w:p>
        </w:tc>
        <w:tc>
          <w:tcPr>
            <w:tcW w:w="1206" w:type="dxa"/>
          </w:tcPr>
          <w:p w14:paraId="38CEBFF0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Was follow-up complete, and if not, were the reasons for loss to follow-up 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escribed and explored?</w:t>
            </w:r>
          </w:p>
        </w:tc>
        <w:tc>
          <w:tcPr>
            <w:tcW w:w="1049" w:type="dxa"/>
          </w:tcPr>
          <w:p w14:paraId="6EA62F3B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ere strategies to address incomplete follow-up utilised?</w:t>
            </w:r>
          </w:p>
        </w:tc>
        <w:tc>
          <w:tcPr>
            <w:tcW w:w="1280" w:type="dxa"/>
          </w:tcPr>
          <w:p w14:paraId="786ECA7D" w14:textId="77777777" w:rsidR="009419A4" w:rsidRPr="00EC0787" w:rsidRDefault="009419A4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13A6D" w:rsidRPr="00EC0787" w14:paraId="1004C5EE" w14:textId="77777777" w:rsidTr="002F526C">
        <w:tc>
          <w:tcPr>
            <w:tcW w:w="421" w:type="dxa"/>
          </w:tcPr>
          <w:p w14:paraId="3AC86A94" w14:textId="77777777" w:rsidR="00B30EF8" w:rsidRPr="00EC0787" w:rsidRDefault="00B30EF8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5AD7573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Sandell&lt;/Author&gt;&lt;Year&gt;2017&lt;/Year&gt;&lt;RecNum&gt;3166&lt;/RecNum&gt;&lt;DisplayText&gt;(Sandell et al., 2017)&lt;/DisplayText&gt;&lt;record&gt;&lt;rec-number&gt;3166&lt;/rec-number&gt;&lt;foreign-keys&gt;&lt;key app="EN" db-id="wf2ztdswqz09a9e0vvzxvx0e2dfvppr9fvdx" timestamp="1686116308"&gt;3166&lt;/key&gt;&lt;/foreign-keys&gt;&lt;ref-type name="Journal Article"&gt;17&lt;/ref-type&gt;&lt;contributors&gt;&lt;authors&gt;&lt;author&gt;Sandell, Angela&lt;/author&gt;&lt;author&gt;Baker, Robert D&lt;/author&gt;&lt;author&gt;Maccarone, Jennifer&lt;/author&gt;&lt;author&gt;Baker, Susan S&lt;/author&gt;&lt;/authors&gt;&lt;/contributors&gt;&lt;titles&gt;&lt;title&gt;Health status and anthropometric changes in resettled refugee children&lt;/title&gt;&lt;secondary-title&gt;Journal of pediatric gastroenterology and nutrition&lt;/secondary-title&gt;&lt;/titles&gt;&lt;periodical&gt;&lt;full-title&gt;Journal of Pediatric Gastroenterology and Nutrition&lt;/full-title&gt;&lt;/periodical&gt;&lt;pages&gt;569-573&lt;/pages&gt;&lt;volume&gt;65&lt;/volume&gt;&lt;number&gt;5&lt;/number&gt;&lt;dates&gt;&lt;year&gt;2017&lt;/year&gt;&lt;/dates&gt;&lt;isbn&gt;0277-2116&lt;/isbn&gt;&lt;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Sandell et al., 2017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5A7F93C5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</w:tcPr>
          <w:p w14:paraId="6B54C1FB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2" w:type="dxa"/>
          </w:tcPr>
          <w:p w14:paraId="2DA2BD16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573CB50E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4EFABF8A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22" w:type="dxa"/>
          </w:tcPr>
          <w:p w14:paraId="0492E8BA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954" w:type="dxa"/>
          </w:tcPr>
          <w:p w14:paraId="12F6E803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54" w:type="dxa"/>
          </w:tcPr>
          <w:p w14:paraId="252F76A9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6" w:type="dxa"/>
          </w:tcPr>
          <w:p w14:paraId="28E7F462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049" w:type="dxa"/>
          </w:tcPr>
          <w:p w14:paraId="659715E9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80" w:type="dxa"/>
          </w:tcPr>
          <w:p w14:paraId="70308254" w14:textId="79F3E19A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13A6D" w:rsidRPr="00EC0787" w14:paraId="711FD1C2" w14:textId="77777777" w:rsidTr="002F526C">
        <w:tc>
          <w:tcPr>
            <w:tcW w:w="421" w:type="dxa"/>
          </w:tcPr>
          <w:p w14:paraId="222A0737" w14:textId="77777777" w:rsidR="00B30EF8" w:rsidRPr="00EC0787" w:rsidRDefault="00B30EF8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16394F5" w14:textId="3F0C1DD6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Zwi&lt;/Author&gt;&lt;Year&gt;2017&lt;/Year&gt;&lt;RecNum&gt;3164&lt;/RecNum&gt;&lt;DisplayText&gt;(Zwi, Rungan, et al., 2017)&lt;/DisplayText&gt;&lt;record&gt;&lt;rec-number&gt;3164&lt;/rec-number&gt;&lt;foreign-keys&gt;&lt;key app="EN" db-id="wf2ztdswqz09a9e0vvzxvx0e2dfvppr9fvdx" timestamp="1686112965"&gt;3164&lt;/key&gt;&lt;/foreign-keys&gt;&lt;ref-type name="Journal Article"&gt;17&lt;/ref-type&gt;&lt;contributors&gt;&lt;authors&gt;&lt;author&gt;Zwi, Karen&lt;/author&gt;&lt;author&gt;Rungan, Santuri&lt;/author&gt;&lt;author&gt;Woolfenden, Susan&lt;/author&gt;&lt;author&gt;Woodland, Lisa&lt;/author&gt;&lt;author&gt;Palasanthiran, Pamela&lt;/author&gt;&lt;author&gt;Williams, Katrina&lt;/author&gt;&lt;/authors&gt;&lt;/contributors&gt;&lt;titles&gt;&lt;title&gt;Refugee children and their health, development and well‐being over the first year of settlement: A longitudinal study&lt;/title&gt;&lt;secondary-title&gt;Journal of Paediatrics and Child Health&lt;/secondary-title&gt;&lt;/titles&gt;&lt;periodical&gt;&lt;full-title&gt;Journal of Paediatrics and Child Health&lt;/full-title&gt;&lt;/periodical&gt;&lt;pages&gt;841-849&lt;/pages&gt;&lt;volume&gt;53&lt;/volume&gt;&lt;number&gt;9&lt;/number&gt;&lt;dates&gt;&lt;year&gt;2017&lt;/year&gt;&lt;/dates&gt;&lt;isbn&gt;1034-4810&lt;/isbn&gt;&lt;urls&gt;&lt;related-urls&gt;&lt;url&gt;https://onlinelibrary.wiley.com/doi/10.1111/jpc.13551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Zwi, Rungan, et al., 2017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24565BE3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2" w:type="dxa"/>
          </w:tcPr>
          <w:p w14:paraId="200FE7FC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2" w:type="dxa"/>
          </w:tcPr>
          <w:p w14:paraId="1D438431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423316E1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3D018FBA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22" w:type="dxa"/>
          </w:tcPr>
          <w:p w14:paraId="7FF3B22D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954" w:type="dxa"/>
          </w:tcPr>
          <w:p w14:paraId="43075FDC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954" w:type="dxa"/>
          </w:tcPr>
          <w:p w14:paraId="0CF549FA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6" w:type="dxa"/>
          </w:tcPr>
          <w:p w14:paraId="3923A123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49" w:type="dxa"/>
          </w:tcPr>
          <w:p w14:paraId="26E980BA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80" w:type="dxa"/>
          </w:tcPr>
          <w:p w14:paraId="66FC1E35" w14:textId="7F9326FA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13A6D" w:rsidRPr="00EC0787" w14:paraId="5F272C8A" w14:textId="77777777" w:rsidTr="002F526C">
        <w:tc>
          <w:tcPr>
            <w:tcW w:w="421" w:type="dxa"/>
          </w:tcPr>
          <w:p w14:paraId="6CBEFF01" w14:textId="77777777" w:rsidR="00B30EF8" w:rsidRPr="00EC0787" w:rsidRDefault="00B30EF8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649A932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Raymond&lt;/Author&gt;&lt;Year&gt;2013&lt;/Year&gt;&lt;RecNum&gt;3176&lt;/RecNum&gt;&lt;DisplayText&gt;(Raymond et al., 2013)&lt;/DisplayText&gt;&lt;record&gt;&lt;rec-number&gt;3176&lt;/rec-number&gt;&lt;foreign-keys&gt;&lt;key app="EN" db-id="wf2ztdswqz09a9e0vvzxvx0e2dfvppr9fvdx" timestamp="1687414907"&gt;3176&lt;/key&gt;&lt;/foreign-keys&gt;&lt;ref-type name="Journal Article"&gt;17&lt;/ref-type&gt;&lt;contributors&gt;&lt;authors&gt;&lt;author&gt;Raymond, Jaime S&lt;/author&gt;&lt;author&gt;Kennedy, Chinaro&lt;/author&gt;&lt;author&gt;Brown, Mary Jean&lt;/author&gt;&lt;/authors&gt;&lt;/contributors&gt;&lt;titles&gt;&lt;title&gt;Blood lead level analysis among refugee children resettled in New Hampshire and Rhode Island&lt;/title&gt;&lt;secondary-title&gt;Public Health Nursing&lt;/secondary-title&gt;&lt;/titles&gt;&lt;periodical&gt;&lt;full-title&gt;Public Health Nursing&lt;/full-title&gt;&lt;/periodical&gt;&lt;pages&gt;70-79&lt;/pages&gt;&lt;volume&gt;30&lt;/volume&gt;&lt;number&gt;1&lt;/number&gt;&lt;dates&gt;&lt;year&gt;2013&lt;/year&gt;&lt;/dates&gt;&lt;isbn&gt;0737-1209&lt;/isbn&gt;&lt;urls&gt;&lt;related-urls&gt;&lt;url&gt;https://www.ncbi.nlm.nih.gov/pmc/articles/PMC7008455/pdf/nihms-1064149.pdf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Raymond et al., 2013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02ECC94C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2" w:type="dxa"/>
          </w:tcPr>
          <w:p w14:paraId="50F30BE6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2" w:type="dxa"/>
          </w:tcPr>
          <w:p w14:paraId="171C659B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6" w:type="dxa"/>
          </w:tcPr>
          <w:p w14:paraId="377296C5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6" w:type="dxa"/>
          </w:tcPr>
          <w:p w14:paraId="420EC488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22" w:type="dxa"/>
          </w:tcPr>
          <w:p w14:paraId="4B965B64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54" w:type="dxa"/>
          </w:tcPr>
          <w:p w14:paraId="623CD7D4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54" w:type="dxa"/>
          </w:tcPr>
          <w:p w14:paraId="5330CB50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6" w:type="dxa"/>
          </w:tcPr>
          <w:p w14:paraId="11F49A1A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049" w:type="dxa"/>
          </w:tcPr>
          <w:p w14:paraId="6FC88958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80" w:type="dxa"/>
          </w:tcPr>
          <w:p w14:paraId="7B49F41E" w14:textId="22E89A3D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13A6D" w:rsidRPr="00EC0787" w14:paraId="510C9A98" w14:textId="77777777" w:rsidTr="002F526C">
        <w:tc>
          <w:tcPr>
            <w:tcW w:w="421" w:type="dxa"/>
          </w:tcPr>
          <w:p w14:paraId="7CE49DE5" w14:textId="77777777" w:rsidR="00B30EF8" w:rsidRPr="00EC0787" w:rsidRDefault="00B30EF8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98A4C61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Jensen&lt;/Author&gt;&lt;Year&gt;2014&lt;/Year&gt;&lt;RecNum&gt;3335&lt;/RecNum&gt;&lt;DisplayText&gt;(Jensen et al., 2014)&lt;/DisplayText&gt;&lt;record&gt;&lt;rec-number&gt;3335&lt;/rec-number&gt;&lt;foreign-keys&gt;&lt;key app="EN" db-id="wf2ztdswqz09a9e0vvzxvx0e2dfvppr9fvdx" timestamp="1691497263"&gt;3335&lt;/key&gt;&lt;/foreign-keys&gt;&lt;ref-type name="Journal Article"&gt;17&lt;/ref-type&gt;&lt;contributors&gt;&lt;authors&gt;&lt;author&gt;Jensen, Tine K.&lt;/author&gt;&lt;author&gt;Skårdalsmo, Envor M. Bjørgo&lt;/author&gt;&lt;author&gt;Fjermestad, Krister W.&lt;/author&gt;&lt;/authors&gt;&lt;/contributors&gt;&lt;titles&gt;&lt;title&gt;Development of mental health problems - a follow-up study of unaccompanied refugee minors&lt;/title&gt;&lt;secondary-title&gt;Child and Adolescent Psychiatry and Mental Health&lt;/secondary-title&gt;&lt;/titles&gt;&lt;periodical&gt;&lt;full-title&gt;Child and Adolescent Psychiatry and Mental Health&lt;/full-title&gt;&lt;/periodical&gt;&lt;pages&gt;29&lt;/pages&gt;&lt;volume&gt;8&lt;/volume&gt;&lt;number&gt;1&lt;/number&gt;&lt;dates&gt;&lt;year&gt;2014&lt;/year&gt;&lt;pub-dates&gt;&lt;date&gt;2014/11/17&lt;/date&gt;&lt;/pub-dates&gt;&lt;/dates&gt;&lt;isbn&gt;1753-2000&lt;/isbn&gt;&lt;urls&gt;&lt;related-urls&gt;&lt;url&gt;https://doi.org/10.1186/1753-2000-8-29&lt;/url&gt;&lt;url&gt;https://capmh.biomedcentral.com/counter/pdf/10.1186/1753-2000-8-29.pdf&lt;/url&gt;&lt;/related-urls&gt;&lt;/urls&gt;&lt;electronic-resource-num&gt;10.1186/1753-2000-8-29&lt;/electronic-resource-num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Jensen et al., 2014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79A11E8B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2" w:type="dxa"/>
          </w:tcPr>
          <w:p w14:paraId="351DBD9F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2" w:type="dxa"/>
          </w:tcPr>
          <w:p w14:paraId="510051CE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6" w:type="dxa"/>
          </w:tcPr>
          <w:p w14:paraId="144F2BE6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6" w:type="dxa"/>
          </w:tcPr>
          <w:p w14:paraId="3C53C4C9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22" w:type="dxa"/>
          </w:tcPr>
          <w:p w14:paraId="74B12FA1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54" w:type="dxa"/>
          </w:tcPr>
          <w:p w14:paraId="4C7D20CF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54" w:type="dxa"/>
          </w:tcPr>
          <w:p w14:paraId="77607FA2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06" w:type="dxa"/>
          </w:tcPr>
          <w:p w14:paraId="4C0D7345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049" w:type="dxa"/>
          </w:tcPr>
          <w:p w14:paraId="3B0BFD00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80" w:type="dxa"/>
          </w:tcPr>
          <w:p w14:paraId="55F5C828" w14:textId="3D33ABA1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  <w:tr w:rsidR="00A13A6D" w:rsidRPr="00EC0787" w14:paraId="540A15E2" w14:textId="77777777" w:rsidTr="002F526C">
        <w:tc>
          <w:tcPr>
            <w:tcW w:w="421" w:type="dxa"/>
          </w:tcPr>
          <w:p w14:paraId="6B93A0EB" w14:textId="77777777" w:rsidR="00B30EF8" w:rsidRPr="00EC0787" w:rsidRDefault="00B30EF8" w:rsidP="00EC0787">
            <w:pPr>
              <w:pStyle w:val="ListParagraph"/>
              <w:numPr>
                <w:ilvl w:val="0"/>
                <w:numId w:val="3"/>
              </w:num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9914033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begin"/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instrText xml:space="preserve"> ADDIN EN.CITE &lt;EndNote&gt;&lt;Cite&gt;&lt;Author&gt;Hanes&lt;/Author&gt;&lt;Year&gt;2017&lt;/Year&gt;&lt;RecNum&gt;3337&lt;/RecNum&gt;&lt;DisplayText&gt;(Hanes et al., 2017)&lt;/DisplayText&gt;&lt;record&gt;&lt;rec-number&gt;3337&lt;/rec-number&gt;&lt;foreign-keys&gt;&lt;key app="EN" db-id="wf2ztdswqz09a9e0vvzxvx0e2dfvppr9fvdx" timestamp="1691499737"&gt;3337&lt;/key&gt;&lt;/foreign-keys&gt;&lt;ref-type name="Journal Article"&gt;17&lt;/ref-type&gt;&lt;contributors&gt;&lt;authors&gt;&lt;author&gt;Hanes, Gemma&lt;/author&gt;&lt;author&gt;Sung, Lydia&lt;/author&gt;&lt;author&gt;Mutch, Raewyn&lt;/author&gt;&lt;author&gt;Cherian, Sarah&lt;/author&gt;&lt;/authors&gt;&lt;/contributors&gt;&lt;titles&gt;&lt;title&gt;Adversity and resilience amongst resettling Western Australian paediatric refugees&lt;/title&gt;&lt;secondary-title&gt;Journal of paediatrics and child health&lt;/secondary-title&gt;&lt;/titles&gt;&lt;periodical&gt;&lt;full-title&gt;Journal of Paediatrics and Child Health&lt;/full-title&gt;&lt;/periodical&gt;&lt;pages&gt;882-888&lt;/pages&gt;&lt;volume&gt;53&lt;/volume&gt;&lt;number&gt;9&lt;/number&gt;&lt;dates&gt;&lt;year&gt;2017&lt;/year&gt;&lt;/dates&gt;&lt;isbn&gt;1034-4810&lt;/isbn&gt;&lt;urls&gt;&lt;related-urls&gt;&lt;url&gt;https://onlinelibrary.wiley.com/doi/10.1111/jpc.13559&lt;/url&gt;&lt;/related-urls&gt;&lt;/urls&gt;&lt;/record&gt;&lt;/Cite&gt;&lt;/EndNote&gt;</w:instrTex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separate"/>
            </w:r>
            <w:r w:rsidRPr="00EC0787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t>(Hanes et al., 2017)</w:t>
            </w: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709" w:type="dxa"/>
          </w:tcPr>
          <w:p w14:paraId="74589C7F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2" w:type="dxa"/>
          </w:tcPr>
          <w:p w14:paraId="0678A848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92" w:type="dxa"/>
          </w:tcPr>
          <w:p w14:paraId="5DDC743F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6" w:type="dxa"/>
          </w:tcPr>
          <w:p w14:paraId="6D648786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276" w:type="dxa"/>
          </w:tcPr>
          <w:p w14:paraId="44B01C6F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422" w:type="dxa"/>
          </w:tcPr>
          <w:p w14:paraId="333FB8CC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954" w:type="dxa"/>
          </w:tcPr>
          <w:p w14:paraId="2EA14838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954" w:type="dxa"/>
          </w:tcPr>
          <w:p w14:paraId="7C5C6B93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t clear </w:t>
            </w:r>
          </w:p>
        </w:tc>
        <w:tc>
          <w:tcPr>
            <w:tcW w:w="1206" w:type="dxa"/>
          </w:tcPr>
          <w:p w14:paraId="0097E170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049" w:type="dxa"/>
          </w:tcPr>
          <w:p w14:paraId="5DB0430D" w14:textId="77777777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80" w:type="dxa"/>
          </w:tcPr>
          <w:p w14:paraId="4E0940DC" w14:textId="3DF2CBFD" w:rsidR="00B30EF8" w:rsidRPr="00EC0787" w:rsidRDefault="00B30EF8" w:rsidP="00EC0787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C07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lude </w:t>
            </w:r>
          </w:p>
        </w:tc>
      </w:tr>
    </w:tbl>
    <w:p w14:paraId="21F65067" w14:textId="77777777" w:rsidR="009419A4" w:rsidRPr="00EC0787" w:rsidRDefault="009419A4" w:rsidP="00EC0787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14D0842" w14:textId="77777777" w:rsidR="008C2B56" w:rsidRPr="00EC0787" w:rsidRDefault="008C2B56" w:rsidP="00EC0787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F16B223" w14:textId="77777777" w:rsidR="008C2B56" w:rsidRPr="00EC0787" w:rsidRDefault="008C2B56" w:rsidP="00EC0787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CA399A0" w14:textId="77777777" w:rsidR="008C2B56" w:rsidRPr="00EC0787" w:rsidRDefault="008C2B56" w:rsidP="00EC0787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3A9CF6E" w14:textId="77777777" w:rsidR="0080693F" w:rsidRPr="00EC0787" w:rsidRDefault="0080693F" w:rsidP="00EC0787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DCC8453" w14:textId="77777777" w:rsidR="00A13A6D" w:rsidRPr="00EC0787" w:rsidRDefault="00A13A6D" w:rsidP="00EC0787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FAB1434" w14:textId="77777777" w:rsidR="00A13A6D" w:rsidRPr="00EC0787" w:rsidRDefault="00A13A6D" w:rsidP="00EC0787">
      <w:pPr>
        <w:shd w:val="clear" w:color="auto" w:fill="FFFFFF" w:themeFill="background1"/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A13A6D" w:rsidRPr="00EC0787" w:rsidSect="002445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CF5107"/>
    <w:multiLevelType w:val="hybridMultilevel"/>
    <w:tmpl w:val="A7F4EF8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983982"/>
    <w:multiLevelType w:val="hybridMultilevel"/>
    <w:tmpl w:val="E15E993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5E17A55"/>
    <w:multiLevelType w:val="hybridMultilevel"/>
    <w:tmpl w:val="B014A36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2389908">
    <w:abstractNumId w:val="0"/>
  </w:num>
  <w:num w:numId="2" w16cid:durableId="537746280">
    <w:abstractNumId w:val="1"/>
  </w:num>
  <w:num w:numId="3" w16cid:durableId="17815632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2ztdswqz09a9e0vvzxvx0e2dfvppr9fvdx&quot;&gt;My EndNote Library-UTS&lt;record-ids&gt;&lt;item&gt;3136&lt;/item&gt;&lt;item&gt;3156&lt;/item&gt;&lt;item&gt;3160&lt;/item&gt;&lt;item&gt;3161&lt;/item&gt;&lt;item&gt;3162&lt;/item&gt;&lt;item&gt;3163&lt;/item&gt;&lt;item&gt;3164&lt;/item&gt;&lt;item&gt;3166&lt;/item&gt;&lt;item&gt;3169&lt;/item&gt;&lt;item&gt;3170&lt;/item&gt;&lt;item&gt;3171&lt;/item&gt;&lt;item&gt;3174&lt;/item&gt;&lt;item&gt;3176&lt;/item&gt;&lt;item&gt;3177&lt;/item&gt;&lt;item&gt;3178&lt;/item&gt;&lt;item&gt;3179&lt;/item&gt;&lt;item&gt;3182&lt;/item&gt;&lt;item&gt;3187&lt;/item&gt;&lt;item&gt;3188&lt;/item&gt;&lt;item&gt;3189&lt;/item&gt;&lt;item&gt;3190&lt;/item&gt;&lt;item&gt;3198&lt;/item&gt;&lt;item&gt;3201&lt;/item&gt;&lt;item&gt;3202&lt;/item&gt;&lt;item&gt;3203&lt;/item&gt;&lt;item&gt;3207&lt;/item&gt;&lt;item&gt;3209&lt;/item&gt;&lt;item&gt;3210&lt;/item&gt;&lt;item&gt;3213&lt;/item&gt;&lt;item&gt;3244&lt;/item&gt;&lt;item&gt;3268&lt;/item&gt;&lt;item&gt;3269&lt;/item&gt;&lt;item&gt;3273&lt;/item&gt;&lt;item&gt;3289&lt;/item&gt;&lt;item&gt;3295&lt;/item&gt;&lt;item&gt;3333&lt;/item&gt;&lt;item&gt;3335&lt;/item&gt;&lt;item&gt;3337&lt;/item&gt;&lt;item&gt;3414&lt;/item&gt;&lt;item&gt;3421&lt;/item&gt;&lt;item&gt;3428&lt;/item&gt;&lt;item&gt;3430&lt;/item&gt;&lt;item&gt;3433&lt;/item&gt;&lt;/record-ids&gt;&lt;/item&gt;&lt;/Libraries&gt;"/>
  </w:docVars>
  <w:rsids>
    <w:rsidRoot w:val="00244561"/>
    <w:rsid w:val="0001333C"/>
    <w:rsid w:val="00017B10"/>
    <w:rsid w:val="000211FD"/>
    <w:rsid w:val="00065014"/>
    <w:rsid w:val="00066D82"/>
    <w:rsid w:val="00066E6D"/>
    <w:rsid w:val="000C5221"/>
    <w:rsid w:val="000E07A2"/>
    <w:rsid w:val="000E5412"/>
    <w:rsid w:val="000F2EA9"/>
    <w:rsid w:val="00103E68"/>
    <w:rsid w:val="00112897"/>
    <w:rsid w:val="001244F5"/>
    <w:rsid w:val="001309CA"/>
    <w:rsid w:val="0014216D"/>
    <w:rsid w:val="00147189"/>
    <w:rsid w:val="0015467D"/>
    <w:rsid w:val="00160229"/>
    <w:rsid w:val="00161867"/>
    <w:rsid w:val="00161AA5"/>
    <w:rsid w:val="00170E45"/>
    <w:rsid w:val="00184E60"/>
    <w:rsid w:val="00185C17"/>
    <w:rsid w:val="00186EE9"/>
    <w:rsid w:val="00192E74"/>
    <w:rsid w:val="001932BA"/>
    <w:rsid w:val="001C457B"/>
    <w:rsid w:val="001C6E05"/>
    <w:rsid w:val="001E593D"/>
    <w:rsid w:val="001F116B"/>
    <w:rsid w:val="001F3702"/>
    <w:rsid w:val="001F788B"/>
    <w:rsid w:val="00224448"/>
    <w:rsid w:val="00244561"/>
    <w:rsid w:val="00252829"/>
    <w:rsid w:val="00255390"/>
    <w:rsid w:val="002604E9"/>
    <w:rsid w:val="002730D9"/>
    <w:rsid w:val="002A6F6E"/>
    <w:rsid w:val="002D6CF4"/>
    <w:rsid w:val="002F526C"/>
    <w:rsid w:val="002F5768"/>
    <w:rsid w:val="00305CAC"/>
    <w:rsid w:val="0030724D"/>
    <w:rsid w:val="00311847"/>
    <w:rsid w:val="00317FEC"/>
    <w:rsid w:val="003407B9"/>
    <w:rsid w:val="00346485"/>
    <w:rsid w:val="0034782D"/>
    <w:rsid w:val="003578AF"/>
    <w:rsid w:val="00381968"/>
    <w:rsid w:val="00384343"/>
    <w:rsid w:val="00385A49"/>
    <w:rsid w:val="003941B6"/>
    <w:rsid w:val="003A53AD"/>
    <w:rsid w:val="003B207F"/>
    <w:rsid w:val="003C42D9"/>
    <w:rsid w:val="003C6896"/>
    <w:rsid w:val="003D418D"/>
    <w:rsid w:val="003D4414"/>
    <w:rsid w:val="003D5477"/>
    <w:rsid w:val="00400E82"/>
    <w:rsid w:val="00405223"/>
    <w:rsid w:val="00416705"/>
    <w:rsid w:val="00426766"/>
    <w:rsid w:val="004670DD"/>
    <w:rsid w:val="00472EB1"/>
    <w:rsid w:val="004735C2"/>
    <w:rsid w:val="004752CF"/>
    <w:rsid w:val="0047660B"/>
    <w:rsid w:val="00487605"/>
    <w:rsid w:val="00491088"/>
    <w:rsid w:val="004C059A"/>
    <w:rsid w:val="004C301E"/>
    <w:rsid w:val="004C57AF"/>
    <w:rsid w:val="004D0EC1"/>
    <w:rsid w:val="004D1D06"/>
    <w:rsid w:val="004D3D73"/>
    <w:rsid w:val="004E0A19"/>
    <w:rsid w:val="004F5036"/>
    <w:rsid w:val="00503722"/>
    <w:rsid w:val="00507799"/>
    <w:rsid w:val="005179E9"/>
    <w:rsid w:val="00530CC7"/>
    <w:rsid w:val="005326B9"/>
    <w:rsid w:val="00535735"/>
    <w:rsid w:val="00536A25"/>
    <w:rsid w:val="00540C1D"/>
    <w:rsid w:val="00544379"/>
    <w:rsid w:val="005574A8"/>
    <w:rsid w:val="00565704"/>
    <w:rsid w:val="00584210"/>
    <w:rsid w:val="0058787C"/>
    <w:rsid w:val="00590560"/>
    <w:rsid w:val="0059567F"/>
    <w:rsid w:val="005C1C97"/>
    <w:rsid w:val="005D1AD1"/>
    <w:rsid w:val="005F5459"/>
    <w:rsid w:val="00606017"/>
    <w:rsid w:val="006122CA"/>
    <w:rsid w:val="006270AE"/>
    <w:rsid w:val="0063027D"/>
    <w:rsid w:val="0065146B"/>
    <w:rsid w:val="00654CF6"/>
    <w:rsid w:val="00665AD2"/>
    <w:rsid w:val="00672917"/>
    <w:rsid w:val="00677860"/>
    <w:rsid w:val="00697E5B"/>
    <w:rsid w:val="006A5F00"/>
    <w:rsid w:val="006A7EFB"/>
    <w:rsid w:val="006B0F24"/>
    <w:rsid w:val="006B7A99"/>
    <w:rsid w:val="006C3C02"/>
    <w:rsid w:val="006E5F4C"/>
    <w:rsid w:val="006E64C0"/>
    <w:rsid w:val="006F2368"/>
    <w:rsid w:val="006F4346"/>
    <w:rsid w:val="006F523C"/>
    <w:rsid w:val="00703265"/>
    <w:rsid w:val="00706479"/>
    <w:rsid w:val="007412D8"/>
    <w:rsid w:val="007476A8"/>
    <w:rsid w:val="00751003"/>
    <w:rsid w:val="007536D2"/>
    <w:rsid w:val="007603CC"/>
    <w:rsid w:val="0077071A"/>
    <w:rsid w:val="00787698"/>
    <w:rsid w:val="00793A87"/>
    <w:rsid w:val="007C1E5A"/>
    <w:rsid w:val="007C72AA"/>
    <w:rsid w:val="007D02F3"/>
    <w:rsid w:val="007D3C00"/>
    <w:rsid w:val="007D5D46"/>
    <w:rsid w:val="00800209"/>
    <w:rsid w:val="00804989"/>
    <w:rsid w:val="0080693F"/>
    <w:rsid w:val="0081703B"/>
    <w:rsid w:val="00827E28"/>
    <w:rsid w:val="008442A1"/>
    <w:rsid w:val="00855E09"/>
    <w:rsid w:val="008575AF"/>
    <w:rsid w:val="00864D10"/>
    <w:rsid w:val="008660F0"/>
    <w:rsid w:val="0088423A"/>
    <w:rsid w:val="00885050"/>
    <w:rsid w:val="00887E0D"/>
    <w:rsid w:val="00896856"/>
    <w:rsid w:val="008A5D44"/>
    <w:rsid w:val="008B5116"/>
    <w:rsid w:val="008C2B56"/>
    <w:rsid w:val="008C6F73"/>
    <w:rsid w:val="008D5A5D"/>
    <w:rsid w:val="008E5304"/>
    <w:rsid w:val="008F4DBF"/>
    <w:rsid w:val="008F7DCA"/>
    <w:rsid w:val="009022F8"/>
    <w:rsid w:val="00902A1D"/>
    <w:rsid w:val="00906972"/>
    <w:rsid w:val="00911497"/>
    <w:rsid w:val="00924AF4"/>
    <w:rsid w:val="00927633"/>
    <w:rsid w:val="0093046C"/>
    <w:rsid w:val="009419A4"/>
    <w:rsid w:val="00946D6E"/>
    <w:rsid w:val="00951747"/>
    <w:rsid w:val="00965CE7"/>
    <w:rsid w:val="00974EE5"/>
    <w:rsid w:val="009E0949"/>
    <w:rsid w:val="00A07271"/>
    <w:rsid w:val="00A124CC"/>
    <w:rsid w:val="00A13A6D"/>
    <w:rsid w:val="00A22176"/>
    <w:rsid w:val="00A25566"/>
    <w:rsid w:val="00A43C6D"/>
    <w:rsid w:val="00A5634F"/>
    <w:rsid w:val="00A56B0C"/>
    <w:rsid w:val="00A8243F"/>
    <w:rsid w:val="00A84B91"/>
    <w:rsid w:val="00A92081"/>
    <w:rsid w:val="00A92D7A"/>
    <w:rsid w:val="00A95E41"/>
    <w:rsid w:val="00AA462A"/>
    <w:rsid w:val="00AB0FE0"/>
    <w:rsid w:val="00AD2888"/>
    <w:rsid w:val="00AD7351"/>
    <w:rsid w:val="00AE7B12"/>
    <w:rsid w:val="00AE7B46"/>
    <w:rsid w:val="00B075EF"/>
    <w:rsid w:val="00B103BA"/>
    <w:rsid w:val="00B30EF8"/>
    <w:rsid w:val="00B36988"/>
    <w:rsid w:val="00B436E9"/>
    <w:rsid w:val="00B53325"/>
    <w:rsid w:val="00B65CEF"/>
    <w:rsid w:val="00B85082"/>
    <w:rsid w:val="00BA452C"/>
    <w:rsid w:val="00BC0977"/>
    <w:rsid w:val="00BC53A8"/>
    <w:rsid w:val="00BC5CD9"/>
    <w:rsid w:val="00BD2530"/>
    <w:rsid w:val="00BD40FE"/>
    <w:rsid w:val="00BE36B4"/>
    <w:rsid w:val="00BE3C16"/>
    <w:rsid w:val="00BF5E7E"/>
    <w:rsid w:val="00BF7331"/>
    <w:rsid w:val="00BF7439"/>
    <w:rsid w:val="00C05217"/>
    <w:rsid w:val="00C11BC9"/>
    <w:rsid w:val="00C13469"/>
    <w:rsid w:val="00C238D0"/>
    <w:rsid w:val="00C32185"/>
    <w:rsid w:val="00C42FC8"/>
    <w:rsid w:val="00C43604"/>
    <w:rsid w:val="00C459F1"/>
    <w:rsid w:val="00C61B53"/>
    <w:rsid w:val="00C670EB"/>
    <w:rsid w:val="00C710C3"/>
    <w:rsid w:val="00C77651"/>
    <w:rsid w:val="00CA3D0B"/>
    <w:rsid w:val="00CA6080"/>
    <w:rsid w:val="00CA6F3F"/>
    <w:rsid w:val="00CB1DA3"/>
    <w:rsid w:val="00CC1218"/>
    <w:rsid w:val="00CC2289"/>
    <w:rsid w:val="00D008CB"/>
    <w:rsid w:val="00D248F2"/>
    <w:rsid w:val="00D52579"/>
    <w:rsid w:val="00D529FD"/>
    <w:rsid w:val="00D60914"/>
    <w:rsid w:val="00D62691"/>
    <w:rsid w:val="00D8249D"/>
    <w:rsid w:val="00D85B37"/>
    <w:rsid w:val="00DA059F"/>
    <w:rsid w:val="00DA2B7D"/>
    <w:rsid w:val="00DB6BD3"/>
    <w:rsid w:val="00DC7A45"/>
    <w:rsid w:val="00E04216"/>
    <w:rsid w:val="00E15FF4"/>
    <w:rsid w:val="00E221DB"/>
    <w:rsid w:val="00E27ECE"/>
    <w:rsid w:val="00E5694B"/>
    <w:rsid w:val="00E61092"/>
    <w:rsid w:val="00E6264E"/>
    <w:rsid w:val="00E84F3B"/>
    <w:rsid w:val="00EB4C8F"/>
    <w:rsid w:val="00EB557E"/>
    <w:rsid w:val="00EB664F"/>
    <w:rsid w:val="00EC0787"/>
    <w:rsid w:val="00ED6B61"/>
    <w:rsid w:val="00ED76C6"/>
    <w:rsid w:val="00EE4970"/>
    <w:rsid w:val="00EE7A5A"/>
    <w:rsid w:val="00EF6625"/>
    <w:rsid w:val="00F02DA3"/>
    <w:rsid w:val="00F115BB"/>
    <w:rsid w:val="00F25979"/>
    <w:rsid w:val="00F55562"/>
    <w:rsid w:val="00F57740"/>
    <w:rsid w:val="00F57EC0"/>
    <w:rsid w:val="00F67BD1"/>
    <w:rsid w:val="00F70F5E"/>
    <w:rsid w:val="00F82EDC"/>
    <w:rsid w:val="00FA3AED"/>
    <w:rsid w:val="00FA6496"/>
    <w:rsid w:val="00FB42D5"/>
    <w:rsid w:val="00FF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60AEA6"/>
  <w15:docId w15:val="{19E745BA-A3EA-4F2C-8ED1-A557238B9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660F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01333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C2B5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2B5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2B5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2B5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C2B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2B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7431</Words>
  <Characters>42363</Characters>
  <Application>Microsoft Office Word</Application>
  <DocSecurity>0</DocSecurity>
  <Lines>353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49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yam Birhane</dc:creator>
  <cp:keywords/>
  <dc:description/>
  <cp:lastModifiedBy>Binyam Birhane</cp:lastModifiedBy>
  <cp:revision>34</cp:revision>
  <dcterms:created xsi:type="dcterms:W3CDTF">2023-09-09T03:05:00Z</dcterms:created>
  <dcterms:modified xsi:type="dcterms:W3CDTF">2025-04-13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e1a2c3-e70e-4fe5-a673-a36dc328414c</vt:lpwstr>
  </property>
</Properties>
</file>